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C658D" w14:textId="3160A459" w:rsidR="00A003E8" w:rsidRDefault="00A003E8">
      <w:pPr>
        <w:widowControl/>
        <w:jc w:val="left"/>
        <w:rPr>
          <w:rFonts w:ascii="Times" w:hAnsi="Times"/>
          <w:b/>
          <w:bCs/>
          <w:sz w:val="16"/>
          <w:szCs w:val="16"/>
        </w:rPr>
      </w:pPr>
    </w:p>
    <w:tbl>
      <w:tblPr>
        <w:tblStyle w:val="TableGrid"/>
        <w:tblpPr w:leftFromText="180" w:rightFromText="180" w:horzAnchor="margin" w:tblpY="82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126"/>
        <w:gridCol w:w="992"/>
      </w:tblGrid>
      <w:tr w:rsidR="00EC2F7F" w:rsidRPr="00164465" w14:paraId="22D89919" w14:textId="77777777" w:rsidTr="00F26647">
        <w:tc>
          <w:tcPr>
            <w:tcW w:w="2552" w:type="dxa"/>
            <w:tcBorders>
              <w:top w:val="single" w:sz="18" w:space="0" w:color="000000"/>
              <w:bottom w:val="single" w:sz="18" w:space="0" w:color="auto"/>
            </w:tcBorders>
          </w:tcPr>
          <w:p w14:paraId="227DB65B" w14:textId="77777777" w:rsidR="00EC2F7F" w:rsidRPr="00051AC7" w:rsidRDefault="00EC2F7F" w:rsidP="00106F2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proofErr w:type="spellStart"/>
            <w:r w:rsidRPr="00051AC7">
              <w:rPr>
                <w:rFonts w:ascii="Times" w:hAnsi="Times"/>
                <w:b/>
                <w:bCs/>
                <w:sz w:val="15"/>
                <w:szCs w:val="15"/>
              </w:rPr>
              <w:t>Variable</w:t>
            </w:r>
            <w:r w:rsidRPr="007460EF">
              <w:rPr>
                <w:rFonts w:ascii="Times" w:hAnsi="Times" w:hint="eastAsia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0CE70228" w14:textId="026CA617" w:rsidR="00EC2F7F" w:rsidRPr="0072315C" w:rsidRDefault="0072315C" w:rsidP="00106F24">
            <w:pPr>
              <w:rPr>
                <w:rFonts w:ascii="Times" w:hAnsi="Times"/>
                <w:b/>
                <w:bCs/>
                <w:sz w:val="15"/>
                <w:szCs w:val="15"/>
                <w:highlight w:val="yellow"/>
              </w:rPr>
            </w:pPr>
            <w:r w:rsidRPr="00164020">
              <w:rPr>
                <w:rFonts w:ascii="Times" w:hAnsi="Times"/>
                <w:b/>
                <w:bCs/>
                <w:sz w:val="15"/>
                <w:szCs w:val="15"/>
              </w:rPr>
              <w:t>F</w:t>
            </w:r>
            <w:r w:rsidRPr="00164020">
              <w:rPr>
                <w:rFonts w:ascii="Times" w:hAnsi="Times" w:hint="eastAsia"/>
                <w:b/>
                <w:bCs/>
                <w:sz w:val="15"/>
                <w:szCs w:val="15"/>
              </w:rPr>
              <w:t>ollowed</w:t>
            </w:r>
            <w:r w:rsidRPr="00164020">
              <w:rPr>
                <w:rFonts w:ascii="Times" w:hAnsi="Times"/>
                <w:b/>
                <w:bCs/>
                <w:sz w:val="15"/>
                <w:szCs w:val="15"/>
              </w:rPr>
              <w:t>-up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154A7860" w14:textId="2F6FD0A2" w:rsidR="00EC2F7F" w:rsidRPr="0072315C" w:rsidRDefault="0072315C" w:rsidP="00106F24">
            <w:pPr>
              <w:rPr>
                <w:rFonts w:ascii="Times" w:hAnsi="Times"/>
                <w:b/>
                <w:bCs/>
                <w:sz w:val="15"/>
                <w:szCs w:val="15"/>
                <w:highlight w:val="yellow"/>
              </w:rPr>
            </w:pPr>
            <w:r w:rsidRPr="00164020">
              <w:rPr>
                <w:rFonts w:ascii="Times" w:hAnsi="Times" w:hint="eastAsia"/>
                <w:b/>
                <w:bCs/>
                <w:sz w:val="15"/>
                <w:szCs w:val="15"/>
              </w:rPr>
              <w:t>U</w:t>
            </w:r>
            <w:r w:rsidRPr="00164020">
              <w:rPr>
                <w:rFonts w:ascii="Times" w:hAnsi="Times"/>
                <w:b/>
                <w:bCs/>
                <w:sz w:val="15"/>
                <w:szCs w:val="15"/>
              </w:rPr>
              <w:t>nfollowed-up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auto"/>
            </w:tcBorders>
          </w:tcPr>
          <w:p w14:paraId="31E11468" w14:textId="77777777" w:rsidR="00EC2F7F" w:rsidRPr="00051AC7" w:rsidRDefault="00EC2F7F" w:rsidP="00106F24">
            <w:pP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 w:rsidRPr="00051AC7"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Pr="00F26371">
              <w:rPr>
                <w:rFonts w:ascii="Times" w:hAnsi="Times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</w:tr>
      <w:tr w:rsidR="00EC2F7F" w:rsidRPr="00164465" w14:paraId="0FF7DBAC" w14:textId="77777777" w:rsidTr="00F26647">
        <w:tc>
          <w:tcPr>
            <w:tcW w:w="2552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6A761A36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No. of patient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41430DED" w14:textId="05260F2A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2</w:t>
            </w:r>
            <w:r>
              <w:rPr>
                <w:rFonts w:ascii="Times" w:hAnsi="Times"/>
                <w:sz w:val="15"/>
                <w:szCs w:val="15"/>
              </w:rPr>
              <w:t>6</w:t>
            </w:r>
            <w:r w:rsidR="0083073D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447A1BE2" w14:textId="2BAC7C1E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8</w:t>
            </w:r>
            <w:r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77D70C18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-</w:t>
            </w:r>
          </w:p>
        </w:tc>
      </w:tr>
      <w:tr w:rsidR="00EC2F7F" w:rsidRPr="00164465" w14:paraId="1665D5DD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2B31F24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Age, y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F8A3A8" w14:textId="5B41D5D9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1.2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2.80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AB546C" w14:textId="096E3E48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9.9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2.5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214522" w14:textId="229266ED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408</w:t>
            </w:r>
          </w:p>
        </w:tc>
      </w:tr>
      <w:tr w:rsidR="00EC2F7F" w:rsidRPr="00164465" w14:paraId="3C0B3527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BCA2EB7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AB308E3" w14:textId="29FB5070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4</w:t>
            </w:r>
            <w:r w:rsidR="0083073D">
              <w:rPr>
                <w:rFonts w:ascii="Times" w:hAnsi="Times"/>
                <w:sz w:val="15"/>
                <w:szCs w:val="15"/>
              </w:rPr>
              <w:t>4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</w:t>
            </w:r>
            <w:r w:rsidR="0083073D">
              <w:rPr>
                <w:rFonts w:ascii="Times" w:hAnsi="Times"/>
                <w:sz w:val="15"/>
                <w:szCs w:val="15"/>
              </w:rPr>
              <w:t>5.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168A688" w14:textId="60E7F1D9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8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5</w:t>
            </w:r>
            <w:r>
              <w:rPr>
                <w:rFonts w:ascii="Times" w:hAnsi="Times"/>
                <w:sz w:val="15"/>
                <w:szCs w:val="15"/>
              </w:rPr>
              <w:t>5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12747B" w14:textId="4F316E7F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923</w:t>
            </w:r>
          </w:p>
        </w:tc>
      </w:tr>
      <w:tr w:rsidR="00EC2F7F" w:rsidRPr="00164465" w14:paraId="1D3B3CEA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02E1ED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BMI, kg/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0D5097" w14:textId="015FC91B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4.29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48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7D965AE" w14:textId="1549C7C9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4.43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.0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F586A5" w14:textId="7460E0C1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765</w:t>
            </w:r>
          </w:p>
        </w:tc>
      </w:tr>
      <w:tr w:rsidR="00EC2F7F" w:rsidRPr="00164465" w14:paraId="42AB3698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49C8FBD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5316753" w14:textId="5682C779" w:rsidR="00EC2F7F" w:rsidRPr="00051AC7" w:rsidRDefault="0083073D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38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2.7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55CC00" w14:textId="7FFCC811" w:rsidR="00EC2F7F" w:rsidRPr="00051AC7" w:rsidRDefault="0083073D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0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6.0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8B7EA7A" w14:textId="5E48B23D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 w:rsidR="0083073D">
              <w:rPr>
                <w:rFonts w:ascii="Times" w:hAnsi="Times"/>
                <w:sz w:val="15"/>
                <w:szCs w:val="15"/>
              </w:rPr>
              <w:t>279</w:t>
            </w:r>
          </w:p>
        </w:tc>
      </w:tr>
      <w:tr w:rsidR="00EC2F7F" w:rsidRPr="00164465" w14:paraId="63C7B701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5A2AD4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AP, mmHg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B2B742C" w14:textId="705C8DA8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9</w:t>
            </w:r>
            <w:r>
              <w:rPr>
                <w:rFonts w:ascii="Times" w:hAnsi="Times"/>
                <w:sz w:val="15"/>
                <w:szCs w:val="15"/>
              </w:rPr>
              <w:t>9.51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2.02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149826" w14:textId="56F1B7DA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9</w:t>
            </w:r>
            <w:r>
              <w:rPr>
                <w:rFonts w:ascii="Times" w:hAnsi="Times"/>
                <w:sz w:val="15"/>
                <w:szCs w:val="15"/>
              </w:rPr>
              <w:t>6.7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1.08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F8EC927" w14:textId="2A7B7656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2</w:t>
            </w:r>
          </w:p>
        </w:tc>
      </w:tr>
      <w:tr w:rsidR="00EC2F7F" w:rsidRPr="00164465" w14:paraId="046CBCF2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FC49965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Hemoglobin, g/L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EB35EB7" w14:textId="1E13EC50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28.8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9.83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456535" w14:textId="3CAA4468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27.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8.3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5BD7A5" w14:textId="4227DF78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605</w:t>
            </w:r>
          </w:p>
        </w:tc>
      </w:tr>
      <w:tr w:rsidR="00EC2F7F" w:rsidRPr="00164465" w14:paraId="175CE648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9947E2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rum albumin, g/L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081BD5" w14:textId="5F82F360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8.85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.84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92078B8" w14:textId="4DD4946D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9.64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.40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4AC76F7" w14:textId="050774DA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185</w:t>
            </w:r>
          </w:p>
        </w:tc>
      </w:tr>
      <w:tr w:rsidR="00EC2F7F" w:rsidRPr="00164465" w14:paraId="1AFC1ECD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1FB1811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CRP, mg/dL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50DF2EB" w14:textId="2AF9044E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2</w:t>
            </w:r>
            <w:r>
              <w:rPr>
                <w:rFonts w:ascii="Times" w:hAnsi="Times"/>
                <w:sz w:val="15"/>
                <w:szCs w:val="15"/>
              </w:rPr>
              <w:t>.00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78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2D0780" w14:textId="5729218A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2</w:t>
            </w:r>
            <w:r>
              <w:rPr>
                <w:rFonts w:ascii="Times" w:hAnsi="Times"/>
                <w:sz w:val="15"/>
                <w:szCs w:val="15"/>
              </w:rPr>
              <w:t>.02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7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055E36" w14:textId="66C1346F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968</w:t>
            </w:r>
          </w:p>
        </w:tc>
      </w:tr>
      <w:tr w:rsidR="00EC2F7F" w:rsidRPr="00164465" w14:paraId="0F5B6779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5366880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rum creatinine, mg/dL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412CCC1" w14:textId="483FB127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2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0.62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45FA61" w14:textId="5A641394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2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0.7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B3AF1CF" w14:textId="308632E3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747</w:t>
            </w:r>
          </w:p>
        </w:tc>
      </w:tr>
      <w:tr w:rsidR="00EC2F7F" w:rsidRPr="00164465" w14:paraId="0F0AEBEC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9D3532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eGFR, mL/min/1.73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6D0B6D" w14:textId="1D60073A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7</w:t>
            </w:r>
            <w:r>
              <w:rPr>
                <w:rFonts w:ascii="Times" w:hAnsi="Times"/>
                <w:sz w:val="15"/>
                <w:szCs w:val="15"/>
              </w:rPr>
              <w:t>2.8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28.13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45C375A" w14:textId="7C33C229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7</w:t>
            </w:r>
            <w:r>
              <w:rPr>
                <w:rFonts w:ascii="Times" w:hAnsi="Times"/>
                <w:sz w:val="15"/>
                <w:szCs w:val="15"/>
              </w:rPr>
              <w:t>8.83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2.5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C8EBCD" w14:textId="56F70D35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101</w:t>
            </w:r>
          </w:p>
        </w:tc>
      </w:tr>
      <w:tr w:rsidR="00EC2F7F" w:rsidRPr="00164465" w14:paraId="51E50681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09650C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Proteinuria, g/24h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63E390" w14:textId="40B5D871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4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.16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1DEE71" w14:textId="1C022737" w:rsidR="00EC2F7F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45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.3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8AF8DF1" w14:textId="0D37CA4E" w:rsidR="00EC2F7F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876</w:t>
            </w:r>
          </w:p>
        </w:tc>
      </w:tr>
      <w:tr w:rsidR="009E53F4" w:rsidRPr="00164465" w14:paraId="45089F76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AC76AF5" w14:textId="34AD433B" w:rsidR="009E53F4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U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CD163,</w:t>
            </w:r>
            <w:r>
              <w:rPr>
                <w:rFonts w:ascii="Times" w:hAnsi="Times"/>
                <w:sz w:val="15"/>
                <w:szCs w:val="15"/>
              </w:rPr>
              <w:t xml:space="preserve"> ng/mg Cr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F5F091A" w14:textId="0DD0532C" w:rsidR="009E53F4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.61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7.76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BED0AF4" w14:textId="1A709D30" w:rsidR="009E53F4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.23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0.2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FCA0AAF" w14:textId="31DF416E" w:rsidR="009E53F4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722</w:t>
            </w:r>
          </w:p>
        </w:tc>
      </w:tr>
      <w:tr w:rsidR="009E53F4" w:rsidRPr="00164465" w14:paraId="2DA86CB4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1183E84" w14:textId="48D466A0" w:rsidR="009E53F4" w:rsidRPr="00051AC7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U</w:t>
            </w:r>
            <w:r>
              <w:rPr>
                <w:rFonts w:ascii="Times" w:hAnsi="Times"/>
                <w:sz w:val="15"/>
                <w:szCs w:val="15"/>
              </w:rPr>
              <w:t>-IL6, ng/mg Cr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A233474" w14:textId="37F494D0" w:rsidR="009E53F4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4.9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56.49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A03290" w14:textId="7BB5CF5D" w:rsidR="009E53F4" w:rsidRDefault="009E53F4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5.60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87.6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C091DC" w14:textId="4375BCC8" w:rsidR="009E53F4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841</w:t>
            </w:r>
          </w:p>
        </w:tc>
      </w:tr>
      <w:tr w:rsidR="009E53F4" w:rsidRPr="00164465" w14:paraId="7992D249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6A72C8E" w14:textId="62558293" w:rsidR="009E53F4" w:rsidRPr="000107E6" w:rsidRDefault="009E53F4" w:rsidP="00106F24">
            <w:pPr>
              <w:rPr>
                <w:rFonts w:ascii="Times" w:hAnsi="Times"/>
                <w:sz w:val="15"/>
                <w:szCs w:val="15"/>
                <w:lang w:val="nl-NL"/>
              </w:rPr>
            </w:pPr>
            <w:r w:rsidRPr="000107E6">
              <w:rPr>
                <w:rFonts w:ascii="Times" w:hAnsi="Times" w:hint="eastAsia"/>
                <w:sz w:val="15"/>
                <w:szCs w:val="15"/>
                <w:lang w:val="nl-NL"/>
              </w:rPr>
              <w:t>U</w:t>
            </w:r>
            <w:r w:rsidRPr="000107E6">
              <w:rPr>
                <w:rFonts w:ascii="Times" w:hAnsi="Times"/>
                <w:sz w:val="15"/>
                <w:szCs w:val="15"/>
                <w:lang w:val="nl-NL"/>
              </w:rPr>
              <w:t>-MCP</w:t>
            </w:r>
            <w:r w:rsidR="004B1B31" w:rsidRPr="000107E6">
              <w:rPr>
                <w:rFonts w:ascii="Times" w:hAnsi="Times"/>
                <w:sz w:val="15"/>
                <w:szCs w:val="15"/>
                <w:lang w:val="nl-NL"/>
              </w:rPr>
              <w:t>-</w:t>
            </w:r>
            <w:r w:rsidRPr="000107E6">
              <w:rPr>
                <w:rFonts w:ascii="Times" w:hAnsi="Times"/>
                <w:sz w:val="15"/>
                <w:szCs w:val="15"/>
                <w:lang w:val="nl-NL"/>
              </w:rPr>
              <w:t>1, ng/mg Cr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664F257" w14:textId="3839206A" w:rsidR="009E53F4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60.70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76.91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9B1DAA1" w14:textId="221C4F7E" w:rsidR="009E53F4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65.4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572.7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71D4953" w14:textId="7BA344B1" w:rsidR="009E53F4" w:rsidRPr="00051AC7" w:rsidRDefault="00A40FFB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939</w:t>
            </w:r>
          </w:p>
        </w:tc>
      </w:tr>
      <w:tr w:rsidR="00872B00" w:rsidRPr="00164465" w14:paraId="342FBC33" w14:textId="77777777" w:rsidTr="00F26647">
        <w:tc>
          <w:tcPr>
            <w:tcW w:w="4820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E181F8" w14:textId="3F60DCE0" w:rsidR="00872B00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Renal biopsy Lee’s classification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43C50F" w14:textId="77777777" w:rsidR="00872B00" w:rsidRDefault="00872B00" w:rsidP="00106F2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3EBB29A" w14:textId="4D47D1DB" w:rsidR="00872B00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209</w:t>
            </w:r>
          </w:p>
        </w:tc>
      </w:tr>
      <w:tr w:rsidR="00EC2F7F" w:rsidRPr="00164465" w14:paraId="5A5FA771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3F2D53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ild (I-II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F4AA214" w14:textId="26701A9D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2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 w:rsidR="00872B00">
              <w:rPr>
                <w:rFonts w:ascii="Times" w:hAnsi="Times"/>
                <w:sz w:val="15"/>
                <w:szCs w:val="15"/>
              </w:rPr>
              <w:t>12.2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D38C670" w14:textId="207A0F5C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7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 w:rsidR="00872B00">
              <w:rPr>
                <w:rFonts w:ascii="Times" w:hAnsi="Times"/>
                <w:sz w:val="15"/>
                <w:szCs w:val="15"/>
              </w:rPr>
              <w:t>19.5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EAFD3DE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C2F7F" w:rsidRPr="00164465" w14:paraId="01AF1580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2A771F2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oderate (III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3D31DBB" w14:textId="1A6F788B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9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22.5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52879C8" w14:textId="01B2F197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0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2</w:t>
            </w:r>
            <w:r>
              <w:rPr>
                <w:rFonts w:ascii="Times" w:hAnsi="Times"/>
                <w:sz w:val="15"/>
                <w:szCs w:val="15"/>
              </w:rPr>
              <w:t>3.0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12E384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C2F7F" w:rsidRPr="00164465" w14:paraId="7DF0B8EC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4D87B1C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vere (IV-V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C2A9DA6" w14:textId="26244C63" w:rsidR="00EC2F7F" w:rsidRPr="00051AC7" w:rsidRDefault="00872B00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71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65.3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9EEAD90" w14:textId="69520E3A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0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 w:rsidR="00872B00">
              <w:rPr>
                <w:rFonts w:ascii="Times" w:hAnsi="Times"/>
                <w:sz w:val="15"/>
                <w:szCs w:val="15"/>
              </w:rPr>
              <w:t>57.5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AC1F569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C2F7F" w:rsidRPr="00164465" w14:paraId="62679526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6F338A3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Oxford MEST-C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995DA3F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4E27A7A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6436432" w14:textId="77777777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C2F7F" w:rsidRPr="00164465" w14:paraId="265892F2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D1BB7B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1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7BD1C7" w14:textId="0A475CD0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3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88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02B8AF8" w14:textId="40707F52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7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81.6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87FB53D" w14:textId="0B9F2BAE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120</w:t>
            </w:r>
          </w:p>
        </w:tc>
      </w:tr>
      <w:tr w:rsidR="00EC2F7F" w:rsidRPr="00164465" w14:paraId="7E3C1646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F0A0C38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E1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4113D97" w14:textId="7C6B953C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14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474A7DB" w14:textId="5C195890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10.3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56E27F" w14:textId="770A6AA3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367</w:t>
            </w:r>
          </w:p>
        </w:tc>
      </w:tr>
      <w:tr w:rsidR="00EC2F7F" w:rsidRPr="00164465" w14:paraId="55F24407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22F6A3F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1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374224E" w14:textId="0DFD2991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4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 w:rsidR="002B7BB6">
              <w:rPr>
                <w:rFonts w:ascii="Times" w:hAnsi="Times"/>
                <w:sz w:val="15"/>
                <w:szCs w:val="15"/>
              </w:rPr>
              <w:t>56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954F09D" w14:textId="25BFFE33" w:rsidR="00EC2F7F" w:rsidRPr="00051AC7" w:rsidRDefault="00EC2F7F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4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5</w:t>
            </w:r>
            <w:r>
              <w:rPr>
                <w:rFonts w:ascii="Times" w:hAnsi="Times"/>
                <w:sz w:val="15"/>
                <w:szCs w:val="15"/>
              </w:rPr>
              <w:t>0.6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2F76ED" w14:textId="230F9C01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369</w:t>
            </w:r>
          </w:p>
        </w:tc>
      </w:tr>
      <w:tr w:rsidR="00EC2F7F" w:rsidRPr="00164465" w14:paraId="39EB32C8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28A9E4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T1-2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DBDBD30" w14:textId="1C94994B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25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7.7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0FA97E" w14:textId="7F7C890B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1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35.6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9EF35E" w14:textId="1E2D12F5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2</w:t>
            </w:r>
          </w:p>
        </w:tc>
      </w:tr>
      <w:tr w:rsidR="00EC2F7F" w:rsidRPr="00164465" w14:paraId="1F068742" w14:textId="77777777" w:rsidTr="00F26647">
        <w:tc>
          <w:tcPr>
            <w:tcW w:w="2552" w:type="dxa"/>
            <w:tcBorders>
              <w:top w:val="single" w:sz="4" w:space="0" w:color="D0CECE" w:themeColor="background2" w:themeShade="E6"/>
              <w:bottom w:val="single" w:sz="18" w:space="0" w:color="000000"/>
            </w:tcBorders>
          </w:tcPr>
          <w:p w14:paraId="0F0804DA" w14:textId="77777777" w:rsidR="00EC2F7F" w:rsidRPr="00051AC7" w:rsidRDefault="00EC2F7F" w:rsidP="00106F2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C1-2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18" w:space="0" w:color="000000"/>
            </w:tcBorders>
          </w:tcPr>
          <w:p w14:paraId="6DF11E55" w14:textId="0AFD4362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07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0.8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18" w:space="0" w:color="000000"/>
            </w:tcBorders>
          </w:tcPr>
          <w:p w14:paraId="562585A2" w14:textId="7FED353E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6</w:t>
            </w:r>
            <w:r w:rsidR="00EC2F7F"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29.9</w:t>
            </w:r>
            <w:r w:rsidR="00EC2F7F"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18" w:space="0" w:color="000000"/>
            </w:tcBorders>
          </w:tcPr>
          <w:p w14:paraId="0E604A14" w14:textId="2A4D8AC3" w:rsidR="00EC2F7F" w:rsidRPr="00051AC7" w:rsidRDefault="002B7BB6" w:rsidP="00106F2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68</w:t>
            </w:r>
          </w:p>
        </w:tc>
      </w:tr>
      <w:tr w:rsidR="00F26647" w:rsidRPr="00164465" w14:paraId="2AD1856E" w14:textId="77777777" w:rsidTr="00F26647">
        <w:tc>
          <w:tcPr>
            <w:tcW w:w="7938" w:type="dxa"/>
            <w:gridSpan w:val="4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07C6004E" w14:textId="2F18B7F2" w:rsidR="00F26647" w:rsidRDefault="00F26647" w:rsidP="00F26647">
            <w:pPr>
              <w:spacing w:line="200" w:lineRule="exac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Abbreviations: BMI, body mass index; eGFR, estimated glomerular filtration rate; MAP, mean arterial blood pressure; </w:t>
            </w:r>
            <w:r w:rsidR="00931D90">
              <w:rPr>
                <w:rFonts w:ascii="Times" w:hAnsi="Times"/>
                <w:sz w:val="15"/>
                <w:szCs w:val="15"/>
              </w:rPr>
              <w:t xml:space="preserve">CRP, </w:t>
            </w:r>
            <w:r w:rsidR="00931D90" w:rsidRPr="00931D90">
              <w:rPr>
                <w:rFonts w:ascii="Times" w:hAnsi="Times" w:hint="eastAsia"/>
                <w:sz w:val="15"/>
                <w:szCs w:val="15"/>
              </w:rPr>
              <w:t>C-reactive protein</w:t>
            </w:r>
            <w:r w:rsidR="00931D90">
              <w:rPr>
                <w:rFonts w:ascii="Times" w:hAnsi="Times"/>
                <w:sz w:val="15"/>
                <w:szCs w:val="15"/>
              </w:rPr>
              <w:t xml:space="preserve">; </w:t>
            </w:r>
            <w:r>
              <w:rPr>
                <w:rFonts w:ascii="Times" w:hAnsi="Times" w:hint="eastAsia"/>
                <w:sz w:val="15"/>
                <w:szCs w:val="15"/>
              </w:rPr>
              <w:t>U-MCP</w:t>
            </w:r>
            <w:r w:rsidR="004B1B31"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, urinary monocyte chemoattractant protein-1; MEST-C, histologic score </w:t>
            </w:r>
            <w:r>
              <w:rPr>
                <w:rFonts w:ascii="Times" w:hAnsi="Times" w:hint="eastAsia"/>
                <w:sz w:val="15"/>
                <w:szCs w:val="15"/>
              </w:rPr>
              <w:t>bas</w:t>
            </w:r>
            <w:r>
              <w:rPr>
                <w:rFonts w:ascii="Times" w:hAnsi="Times"/>
                <w:sz w:val="15"/>
                <w:szCs w:val="15"/>
              </w:rPr>
              <w:t xml:space="preserve">ed on mesangial hypercellularity, the presence of endocapillary proliferation, segmental glomerulosclerosis/adhesion, and severity of tubular atrophy/interstitial fibrosis, and crescents formation; T, </w:t>
            </w:r>
            <w:proofErr w:type="spellStart"/>
            <w:r>
              <w:rPr>
                <w:rFonts w:ascii="Times" w:hAnsi="Times"/>
                <w:sz w:val="15"/>
                <w:szCs w:val="15"/>
              </w:rPr>
              <w:t>tertile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>.</w:t>
            </w:r>
          </w:p>
          <w:p w14:paraId="5206683B" w14:textId="77777777" w:rsidR="00F26647" w:rsidRDefault="00F26647" w:rsidP="00F26647">
            <w:pPr>
              <w:spacing w:line="200" w:lineRule="exact"/>
              <w:rPr>
                <w:rFonts w:ascii="Times" w:hAnsi="Times"/>
                <w:sz w:val="15"/>
                <w:szCs w:val="15"/>
              </w:rPr>
            </w:pPr>
            <w:proofErr w:type="spellStart"/>
            <w:r w:rsidRPr="00F26371">
              <w:rPr>
                <w:rFonts w:ascii="Times" w:hAnsi="Times" w:hint="eastAsia"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/>
                <w:sz w:val="15"/>
                <w:szCs w:val="15"/>
              </w:rPr>
              <w:t>Continuous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variables are expressed as mean 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 xml:space="preserve"> standard deviation. Categorial variables are expressed as number (percent).</w:t>
            </w:r>
          </w:p>
          <w:p w14:paraId="28504771" w14:textId="242D37F6" w:rsidR="00F26647" w:rsidRDefault="00F26647" w:rsidP="00F26647">
            <w:pPr>
              <w:rPr>
                <w:rFonts w:ascii="Times" w:hAnsi="Times"/>
                <w:sz w:val="15"/>
                <w:szCs w:val="15"/>
              </w:rPr>
            </w:pPr>
            <w:proofErr w:type="spellStart"/>
            <w:r w:rsidRPr="00F26371">
              <w:rPr>
                <w:rFonts w:ascii="Times" w:hAnsi="Times" w:hint="eastAsia"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 w:hint="eastAsia"/>
                <w:sz w:val="15"/>
                <w:szCs w:val="15"/>
              </w:rPr>
              <w:t>C</w:t>
            </w:r>
            <w:r>
              <w:rPr>
                <w:rFonts w:ascii="Times" w:hAnsi="Times"/>
                <w:sz w:val="15"/>
                <w:szCs w:val="15"/>
              </w:rPr>
              <w:t>omparing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the </w:t>
            </w:r>
            <w:proofErr w:type="spellStart"/>
            <w:r>
              <w:rPr>
                <w:rFonts w:ascii="Times" w:hAnsi="Times"/>
                <w:sz w:val="15"/>
                <w:szCs w:val="15"/>
              </w:rPr>
              <w:t>covariated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between </w:t>
            </w:r>
            <w:r w:rsidR="0072315C" w:rsidRPr="00164020">
              <w:rPr>
                <w:rFonts w:ascii="Times" w:hAnsi="Times" w:hint="eastAsia"/>
                <w:sz w:val="15"/>
                <w:szCs w:val="15"/>
              </w:rPr>
              <w:t>f</w:t>
            </w:r>
            <w:r w:rsidR="0072315C" w:rsidRPr="00164020">
              <w:rPr>
                <w:rFonts w:ascii="Times" w:hAnsi="Times"/>
                <w:sz w:val="15"/>
                <w:szCs w:val="15"/>
              </w:rPr>
              <w:t>ollowed-up and unfollowed-up.</w:t>
            </w:r>
          </w:p>
        </w:tc>
      </w:tr>
    </w:tbl>
    <w:p w14:paraId="0998DD06" w14:textId="2C1B719C" w:rsidR="005C7767" w:rsidRDefault="009E35C7">
      <w:pPr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  <w:sz w:val="16"/>
          <w:szCs w:val="16"/>
        </w:rPr>
        <w:t xml:space="preserve">Supplement </w:t>
      </w:r>
      <w:r w:rsidR="00EC2F7F">
        <w:rPr>
          <w:rFonts w:ascii="Times" w:hAnsi="Times" w:hint="eastAsia"/>
          <w:b/>
          <w:bCs/>
          <w:sz w:val="16"/>
          <w:szCs w:val="16"/>
        </w:rPr>
        <w:t>Table</w:t>
      </w:r>
      <w:r>
        <w:rPr>
          <w:rFonts w:ascii="Times" w:hAnsi="Times"/>
          <w:b/>
          <w:bCs/>
          <w:sz w:val="16"/>
          <w:szCs w:val="16"/>
        </w:rPr>
        <w:t>1</w:t>
      </w:r>
      <w:r w:rsidR="0072315C">
        <w:rPr>
          <w:rFonts w:ascii="Times" w:hAnsi="Times"/>
          <w:b/>
          <w:bCs/>
          <w:sz w:val="16"/>
          <w:szCs w:val="16"/>
        </w:rPr>
        <w:t>.</w:t>
      </w:r>
      <w:r w:rsidR="00CB2C16">
        <w:rPr>
          <w:rFonts w:ascii="Times" w:hAnsi="Times"/>
          <w:b/>
          <w:bCs/>
          <w:sz w:val="16"/>
          <w:szCs w:val="16"/>
        </w:rPr>
        <w:t xml:space="preserve"> </w:t>
      </w:r>
      <w:r w:rsidR="0072315C" w:rsidRPr="00941E7A">
        <w:rPr>
          <w:rFonts w:ascii="Times" w:hAnsi="Times"/>
          <w:b/>
          <w:bCs/>
          <w:sz w:val="16"/>
          <w:szCs w:val="16"/>
        </w:rPr>
        <w:t xml:space="preserve">Characteristics of </w:t>
      </w:r>
      <w:proofErr w:type="spellStart"/>
      <w:r w:rsidR="0072315C" w:rsidRPr="00941E7A">
        <w:rPr>
          <w:rFonts w:ascii="Times" w:hAnsi="Times"/>
          <w:b/>
          <w:bCs/>
          <w:sz w:val="16"/>
          <w:szCs w:val="16"/>
        </w:rPr>
        <w:t>IgAN</w:t>
      </w:r>
      <w:proofErr w:type="spellEnd"/>
      <w:r w:rsidR="0072315C" w:rsidRPr="00941E7A">
        <w:rPr>
          <w:rFonts w:ascii="Times" w:hAnsi="Times"/>
          <w:b/>
          <w:bCs/>
          <w:sz w:val="16"/>
          <w:szCs w:val="16"/>
        </w:rPr>
        <w:t xml:space="preserve"> </w:t>
      </w:r>
      <w:r w:rsidR="0072315C">
        <w:rPr>
          <w:rFonts w:ascii="Times" w:hAnsi="Times"/>
          <w:b/>
          <w:bCs/>
          <w:sz w:val="16"/>
          <w:szCs w:val="16"/>
        </w:rPr>
        <w:t>P</w:t>
      </w:r>
      <w:r w:rsidR="0072315C" w:rsidRPr="00941E7A">
        <w:rPr>
          <w:rFonts w:ascii="Times" w:hAnsi="Times"/>
          <w:b/>
          <w:bCs/>
          <w:sz w:val="16"/>
          <w:szCs w:val="16"/>
        </w:rPr>
        <w:t>atients by</w:t>
      </w:r>
      <w:r w:rsidR="0072315C">
        <w:rPr>
          <w:rFonts w:ascii="Times" w:hAnsi="Times"/>
          <w:b/>
          <w:bCs/>
          <w:sz w:val="16"/>
          <w:szCs w:val="16"/>
        </w:rPr>
        <w:t xml:space="preserve"> </w:t>
      </w:r>
      <w:r w:rsidR="0072315C">
        <w:rPr>
          <w:rFonts w:ascii="Times" w:hAnsi="Times" w:hint="eastAsia"/>
          <w:b/>
          <w:bCs/>
          <w:sz w:val="16"/>
          <w:szCs w:val="16"/>
        </w:rPr>
        <w:t>followed-up</w:t>
      </w:r>
      <w:r w:rsidR="0072315C">
        <w:rPr>
          <w:rFonts w:ascii="Times" w:hAnsi="Times"/>
          <w:b/>
          <w:bCs/>
          <w:sz w:val="16"/>
          <w:szCs w:val="16"/>
        </w:rPr>
        <w:t xml:space="preserve"> </w:t>
      </w:r>
      <w:r w:rsidR="0072315C">
        <w:rPr>
          <w:rFonts w:ascii="Times" w:hAnsi="Times" w:hint="eastAsia"/>
          <w:b/>
          <w:bCs/>
          <w:sz w:val="16"/>
          <w:szCs w:val="16"/>
        </w:rPr>
        <w:t>or</w:t>
      </w:r>
      <w:r w:rsidR="0072315C">
        <w:rPr>
          <w:rFonts w:ascii="Times" w:hAnsi="Times"/>
          <w:b/>
          <w:bCs/>
          <w:sz w:val="16"/>
          <w:szCs w:val="16"/>
        </w:rPr>
        <w:t xml:space="preserve"> </w:t>
      </w:r>
      <w:r w:rsidR="0072315C">
        <w:rPr>
          <w:rFonts w:ascii="Times" w:hAnsi="Times" w:hint="eastAsia"/>
          <w:b/>
          <w:bCs/>
          <w:sz w:val="16"/>
          <w:szCs w:val="16"/>
        </w:rPr>
        <w:t>not</w:t>
      </w:r>
      <w:r w:rsidR="00CB2C16">
        <w:rPr>
          <w:rFonts w:ascii="Times" w:hAnsi="Times" w:hint="eastAsia"/>
          <w:b/>
          <w:bCs/>
          <w:sz w:val="16"/>
          <w:szCs w:val="16"/>
        </w:rPr>
        <w:t xml:space="preserve"> </w:t>
      </w:r>
    </w:p>
    <w:p w14:paraId="4DEB24FD" w14:textId="50F6E948" w:rsidR="00C3401A" w:rsidRDefault="00C3401A">
      <w:pPr>
        <w:rPr>
          <w:rFonts w:ascii="Times" w:hAnsi="Times"/>
          <w:b/>
          <w:bCs/>
          <w:sz w:val="16"/>
          <w:szCs w:val="16"/>
        </w:rPr>
      </w:pPr>
    </w:p>
    <w:p w14:paraId="2B605429" w14:textId="29897D0A" w:rsidR="00C3401A" w:rsidRDefault="00C3401A">
      <w:pPr>
        <w:widowControl/>
        <w:jc w:val="left"/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  <w:sz w:val="16"/>
          <w:szCs w:val="16"/>
        </w:rPr>
        <w:br w:type="page"/>
      </w:r>
    </w:p>
    <w:p w14:paraId="06A86DCC" w14:textId="404AE68F" w:rsidR="005541A4" w:rsidRPr="000107E6" w:rsidRDefault="005541A4">
      <w:pPr>
        <w:rPr>
          <w:rFonts w:ascii="Times" w:hAnsi="Times"/>
          <w:b/>
          <w:bCs/>
          <w:sz w:val="16"/>
          <w:szCs w:val="16"/>
        </w:rPr>
      </w:pPr>
      <w:r w:rsidRPr="000107E6">
        <w:rPr>
          <w:rFonts w:ascii="Times" w:hAnsi="Times"/>
          <w:b/>
          <w:bCs/>
          <w:sz w:val="16"/>
          <w:szCs w:val="16"/>
        </w:rPr>
        <w:lastRenderedPageBreak/>
        <w:t xml:space="preserve">Supplement </w:t>
      </w:r>
      <w:r w:rsidRPr="000107E6">
        <w:rPr>
          <w:rFonts w:ascii="Times" w:hAnsi="Times" w:hint="eastAsia"/>
          <w:b/>
          <w:bCs/>
          <w:sz w:val="16"/>
          <w:szCs w:val="16"/>
        </w:rPr>
        <w:t>Table</w:t>
      </w:r>
      <w:r w:rsidRPr="000107E6">
        <w:rPr>
          <w:rFonts w:ascii="Times" w:hAnsi="Times"/>
          <w:b/>
          <w:bCs/>
          <w:sz w:val="16"/>
          <w:szCs w:val="16"/>
        </w:rPr>
        <w:t xml:space="preserve">2. Stepwise Multiple Logistic Regression </w:t>
      </w:r>
      <w:r w:rsidRPr="000107E6">
        <w:rPr>
          <w:rFonts w:ascii="Times" w:hAnsi="Times" w:hint="eastAsia"/>
          <w:b/>
          <w:bCs/>
          <w:sz w:val="16"/>
          <w:szCs w:val="16"/>
        </w:rPr>
        <w:t>for</w:t>
      </w:r>
      <w:r w:rsidRPr="000107E6">
        <w:rPr>
          <w:rFonts w:ascii="Times" w:hAnsi="Times"/>
          <w:b/>
          <w:bCs/>
          <w:sz w:val="16"/>
          <w:szCs w:val="16"/>
        </w:rPr>
        <w:t xml:space="preserve"> Variables Associated with </w:t>
      </w:r>
      <w:proofErr w:type="spellStart"/>
      <w:r w:rsidRPr="000107E6">
        <w:rPr>
          <w:rFonts w:ascii="Times" w:hAnsi="Times"/>
          <w:b/>
          <w:bCs/>
          <w:sz w:val="16"/>
          <w:szCs w:val="16"/>
        </w:rPr>
        <w:t>IgAN</w:t>
      </w:r>
      <w:proofErr w:type="spellEnd"/>
      <w:r w:rsidRPr="000107E6">
        <w:rPr>
          <w:rFonts w:ascii="Times" w:hAnsi="Times"/>
          <w:b/>
          <w:bCs/>
          <w:sz w:val="16"/>
          <w:szCs w:val="16"/>
        </w:rPr>
        <w:t xml:space="preserve"> Remission Status</w:t>
      </w:r>
    </w:p>
    <w:tbl>
      <w:tblPr>
        <w:tblStyle w:val="TableGrid"/>
        <w:tblpPr w:leftFromText="180" w:rightFromText="180" w:horzAnchor="margin" w:tblpY="829"/>
        <w:tblW w:w="84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572"/>
        <w:gridCol w:w="1318"/>
        <w:gridCol w:w="2091"/>
        <w:gridCol w:w="1440"/>
      </w:tblGrid>
      <w:tr w:rsidR="005541A4" w:rsidRPr="00164465" w14:paraId="4CF57CDD" w14:textId="77777777" w:rsidTr="00DD01B8">
        <w:tc>
          <w:tcPr>
            <w:tcW w:w="2042" w:type="dxa"/>
            <w:tcBorders>
              <w:top w:val="single" w:sz="18" w:space="0" w:color="000000"/>
              <w:bottom w:val="single" w:sz="18" w:space="0" w:color="auto"/>
            </w:tcBorders>
          </w:tcPr>
          <w:p w14:paraId="347DA32E" w14:textId="77777777" w:rsidR="005541A4" w:rsidRPr="00051AC7" w:rsidRDefault="005541A4" w:rsidP="00DD01B8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V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>ariable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18" w:space="0" w:color="auto"/>
            </w:tcBorders>
          </w:tcPr>
          <w:p w14:paraId="52E9DD6C" w14:textId="77777777" w:rsidR="005541A4" w:rsidRPr="003819CE" w:rsidRDefault="005541A4" w:rsidP="00DD01B8">
            <w:pPr>
              <w:jc w:val="left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3819CE">
              <w:rPr>
                <w:rFonts w:ascii="Times" w:hAnsi="Times" w:hint="eastAsia"/>
                <w:b/>
                <w:bCs/>
                <w:sz w:val="15"/>
                <w:szCs w:val="15"/>
              </w:rPr>
              <w:t>Compare</w:t>
            </w:r>
            <w:r w:rsidRPr="003819CE">
              <w:rPr>
                <w:rFonts w:ascii="Times" w:hAnsi="Times"/>
                <w:b/>
                <w:bCs/>
                <w:sz w:val="15"/>
                <w:szCs w:val="15"/>
              </w:rPr>
              <w:t xml:space="preserve"> </w:t>
            </w:r>
            <w:r w:rsidRPr="003819CE">
              <w:rPr>
                <w:rFonts w:ascii="Times" w:hAnsi="Times" w:hint="eastAsia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1318" w:type="dxa"/>
            <w:tcBorders>
              <w:top w:val="single" w:sz="18" w:space="0" w:color="auto"/>
              <w:bottom w:val="single" w:sz="18" w:space="0" w:color="auto"/>
            </w:tcBorders>
          </w:tcPr>
          <w:p w14:paraId="70E05D89" w14:textId="77777777" w:rsidR="005541A4" w:rsidRPr="003819CE" w:rsidRDefault="005541A4" w:rsidP="00DD01B8">
            <w:pPr>
              <w:jc w:val="left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3819CE">
              <w:rPr>
                <w:rFonts w:ascii="Times" w:hAnsi="Times" w:hint="eastAsia"/>
                <w:b/>
                <w:bCs/>
                <w:sz w:val="15"/>
                <w:szCs w:val="15"/>
              </w:rPr>
              <w:t>Control</w:t>
            </w:r>
            <w:r w:rsidRPr="003819CE">
              <w:rPr>
                <w:rFonts w:ascii="Times" w:hAnsi="Times"/>
                <w:b/>
                <w:bCs/>
                <w:sz w:val="15"/>
                <w:szCs w:val="15"/>
              </w:rPr>
              <w:t xml:space="preserve"> </w:t>
            </w:r>
            <w:r w:rsidRPr="003819CE">
              <w:rPr>
                <w:rFonts w:ascii="Times" w:hAnsi="Times" w:hint="eastAsia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18" w:space="0" w:color="auto"/>
            </w:tcBorders>
          </w:tcPr>
          <w:p w14:paraId="6A7140C9" w14:textId="77777777" w:rsidR="005541A4" w:rsidRPr="00E218C5" w:rsidRDefault="005541A4" w:rsidP="00DD01B8">
            <w:pPr>
              <w:jc w:val="left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E218C5">
              <w:rPr>
                <w:rFonts w:ascii="Times" w:hAnsi="Times" w:hint="eastAsia"/>
                <w:b/>
                <w:bCs/>
                <w:sz w:val="15"/>
                <w:szCs w:val="15"/>
              </w:rPr>
              <w:t>OR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（</w:t>
            </w: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9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 xml:space="preserve">5% </w:t>
            </w: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CI</w:t>
            </w: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auto"/>
            </w:tcBorders>
          </w:tcPr>
          <w:p w14:paraId="15CF4E24" w14:textId="77777777" w:rsidR="005541A4" w:rsidRPr="00051AC7" w:rsidRDefault="005541A4" w:rsidP="00DD01B8">
            <w:pPr>
              <w:jc w:val="left"/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 w:rsidRPr="00051AC7"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5541A4" w:rsidRPr="00164465" w14:paraId="4A81AEAB" w14:textId="77777777" w:rsidTr="00DD01B8">
        <w:tc>
          <w:tcPr>
            <w:tcW w:w="2042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00C41690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Urinary</w:t>
            </w:r>
            <w:r>
              <w:rPr>
                <w:rFonts w:ascii="Times" w:hAnsi="Times"/>
                <w:sz w:val="15"/>
                <w:szCs w:val="15"/>
              </w:rPr>
              <w:t xml:space="preserve"> sCD163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7DA2317B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T</w:t>
            </w:r>
            <w:r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1318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52512B1A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T1</w:t>
            </w:r>
            <w:r>
              <w:rPr>
                <w:rFonts w:ascii="Times" w:hAnsi="Times"/>
                <w:sz w:val="15"/>
                <w:szCs w:val="15"/>
              </w:rPr>
              <w:t>+</w:t>
            </w:r>
            <w:r>
              <w:rPr>
                <w:rFonts w:ascii="Times" w:hAnsi="Times" w:hint="eastAsia"/>
                <w:sz w:val="15"/>
                <w:szCs w:val="15"/>
              </w:rPr>
              <w:t>T</w:t>
            </w:r>
            <w:r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0EEF6DB9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.233 (1.594-6.558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12510D8E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01</w:t>
            </w:r>
          </w:p>
        </w:tc>
      </w:tr>
      <w:tr w:rsidR="005541A4" w:rsidRPr="00164465" w14:paraId="1C0F0072" w14:textId="77777777" w:rsidTr="00DD01B8">
        <w:tc>
          <w:tcPr>
            <w:tcW w:w="20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C16A4CB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BMI, kg/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890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BBCF54F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C</w:t>
            </w:r>
            <w:r w:rsidRPr="00E218C5">
              <w:rPr>
                <w:rFonts w:ascii="Times" w:hAnsi="Times"/>
                <w:sz w:val="15"/>
                <w:szCs w:val="15"/>
              </w:rPr>
              <w:t>ontinuous variable</w:t>
            </w:r>
          </w:p>
        </w:tc>
        <w:tc>
          <w:tcPr>
            <w:tcW w:w="20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B1BB163" w14:textId="77777777" w:rsidR="005541A4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084 (0.988-1.190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710D10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88</w:t>
            </w:r>
          </w:p>
        </w:tc>
      </w:tr>
      <w:tr w:rsidR="005541A4" w:rsidRPr="00164465" w14:paraId="27DFF9E2" w14:textId="77777777" w:rsidTr="00DD01B8">
        <w:tc>
          <w:tcPr>
            <w:tcW w:w="20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690E2E5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MEST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C</w:t>
            </w:r>
          </w:p>
        </w:tc>
        <w:tc>
          <w:tcPr>
            <w:tcW w:w="2890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F5D179F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C</w:t>
            </w:r>
            <w:r w:rsidRPr="00E218C5">
              <w:rPr>
                <w:rFonts w:ascii="Times" w:hAnsi="Times"/>
                <w:sz w:val="15"/>
                <w:szCs w:val="15"/>
              </w:rPr>
              <w:t>ontinuous variable</w:t>
            </w:r>
          </w:p>
        </w:tc>
        <w:tc>
          <w:tcPr>
            <w:tcW w:w="20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6023F3" w14:textId="77777777" w:rsidR="005541A4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.384 (1.006-1.903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4FFE6A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46</w:t>
            </w:r>
          </w:p>
        </w:tc>
      </w:tr>
      <w:tr w:rsidR="005541A4" w:rsidRPr="00164465" w14:paraId="05D1F4FA" w14:textId="77777777" w:rsidTr="00DD01B8">
        <w:tc>
          <w:tcPr>
            <w:tcW w:w="204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682109E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eGFR, mL/min/1.73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890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6C45C1B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C</w:t>
            </w:r>
            <w:r w:rsidRPr="00E218C5">
              <w:rPr>
                <w:rFonts w:ascii="Times" w:hAnsi="Times"/>
                <w:sz w:val="15"/>
                <w:szCs w:val="15"/>
              </w:rPr>
              <w:t>ontinuous variable</w:t>
            </w:r>
          </w:p>
        </w:tc>
        <w:tc>
          <w:tcPr>
            <w:tcW w:w="20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60E686D" w14:textId="77777777" w:rsidR="005541A4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984 (0.972-0.997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C8F7AA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15</w:t>
            </w:r>
          </w:p>
        </w:tc>
      </w:tr>
      <w:tr w:rsidR="005541A4" w:rsidRPr="00164465" w14:paraId="7CF7105C" w14:textId="77777777" w:rsidTr="00DD01B8">
        <w:tc>
          <w:tcPr>
            <w:tcW w:w="2042" w:type="dxa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62AFC17B" w14:textId="77777777" w:rsidR="005541A4" w:rsidRPr="00051AC7" w:rsidRDefault="005541A4" w:rsidP="00DD01B8">
            <w:pPr>
              <w:ind w:rightChars="97" w:right="233"/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Use </w:t>
            </w:r>
            <w:r>
              <w:rPr>
                <w:rFonts w:ascii="Times" w:hAnsi="Times" w:hint="eastAsia"/>
                <w:sz w:val="15"/>
                <w:szCs w:val="15"/>
              </w:rPr>
              <w:t>immunosuppressi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dur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follow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up</w:t>
            </w:r>
          </w:p>
        </w:tc>
        <w:tc>
          <w:tcPr>
            <w:tcW w:w="1572" w:type="dxa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0B9E8166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Yes</w:t>
            </w:r>
          </w:p>
        </w:tc>
        <w:tc>
          <w:tcPr>
            <w:tcW w:w="1318" w:type="dxa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5AD6E73E" w14:textId="77777777" w:rsidR="005541A4" w:rsidRPr="00051AC7" w:rsidRDefault="005541A4" w:rsidP="00DD01B8">
            <w:pPr>
              <w:jc w:val="lef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No</w:t>
            </w:r>
          </w:p>
        </w:tc>
        <w:tc>
          <w:tcPr>
            <w:tcW w:w="2091" w:type="dxa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0172106A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510 (0.230-1.130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0FEC72A6" w14:textId="77777777" w:rsidR="005541A4" w:rsidRPr="00051AC7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97</w:t>
            </w:r>
          </w:p>
        </w:tc>
      </w:tr>
      <w:tr w:rsidR="005541A4" w:rsidRPr="00164465" w14:paraId="634647F9" w14:textId="77777777" w:rsidTr="00DD01B8">
        <w:tc>
          <w:tcPr>
            <w:tcW w:w="8463" w:type="dxa"/>
            <w:gridSpan w:val="5"/>
            <w:tcBorders>
              <w:top w:val="single" w:sz="4" w:space="0" w:color="D0CECE" w:themeColor="background2" w:themeShade="E6"/>
              <w:bottom w:val="single" w:sz="12" w:space="0" w:color="auto"/>
            </w:tcBorders>
          </w:tcPr>
          <w:p w14:paraId="2D3B9EC2" w14:textId="501FBFF6" w:rsidR="005541A4" w:rsidRDefault="005541A4" w:rsidP="00DD01B8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Abbreviations: OR, Odds ratio; </w:t>
            </w:r>
            <w:r>
              <w:rPr>
                <w:rFonts w:ascii="Times" w:hAnsi="Times" w:hint="eastAsia"/>
                <w:sz w:val="15"/>
                <w:szCs w:val="15"/>
              </w:rPr>
              <w:t>Cl,</w:t>
            </w:r>
            <w:r>
              <w:rPr>
                <w:rFonts w:ascii="Times" w:hAnsi="Times"/>
                <w:sz w:val="15"/>
                <w:szCs w:val="15"/>
              </w:rPr>
              <w:t xml:space="preserve"> confidence interval; Cr, creatinine; OR, Odds ratio; </w:t>
            </w:r>
            <w:r>
              <w:rPr>
                <w:rFonts w:ascii="Times" w:hAnsi="Times" w:hint="eastAsia"/>
                <w:sz w:val="15"/>
                <w:szCs w:val="15"/>
              </w:rPr>
              <w:t>MCP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, monocyte chemoattractant protein-1; BMI, body mass index; MEST-C, histologic score </w:t>
            </w:r>
            <w:r>
              <w:rPr>
                <w:rFonts w:ascii="Times" w:hAnsi="Times" w:hint="eastAsia"/>
                <w:sz w:val="15"/>
                <w:szCs w:val="15"/>
              </w:rPr>
              <w:t>bas</w:t>
            </w:r>
            <w:r>
              <w:rPr>
                <w:rFonts w:ascii="Times" w:hAnsi="Times"/>
                <w:sz w:val="15"/>
                <w:szCs w:val="15"/>
              </w:rPr>
              <w:t>ed on mesangial hypercellularity, the presence of endocapillary proliferation, segmental glomerulosclerosis/adhesion, and severity of tubular atrophy/interstitial fibrosis, and crescents formation; eGFR, estimated glomerular filtration rate.</w:t>
            </w:r>
          </w:p>
        </w:tc>
      </w:tr>
    </w:tbl>
    <w:p w14:paraId="28F7DDD8" w14:textId="77777777" w:rsidR="005541A4" w:rsidRDefault="005541A4">
      <w:pPr>
        <w:rPr>
          <w:rFonts w:ascii="Times" w:hAnsi="Times"/>
          <w:b/>
          <w:bCs/>
          <w:sz w:val="16"/>
          <w:szCs w:val="16"/>
        </w:rPr>
      </w:pPr>
    </w:p>
    <w:p w14:paraId="6085760A" w14:textId="44D89258" w:rsidR="005541A4" w:rsidRDefault="005541A4">
      <w:pPr>
        <w:widowControl/>
        <w:jc w:val="left"/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  <w:sz w:val="16"/>
          <w:szCs w:val="16"/>
        </w:rPr>
        <w:br w:type="page"/>
      </w:r>
    </w:p>
    <w:p w14:paraId="79A153CC" w14:textId="6FC800E7" w:rsidR="00C3401A" w:rsidRDefault="009E35C7">
      <w:pPr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  <w:sz w:val="16"/>
          <w:szCs w:val="16"/>
        </w:rPr>
        <w:lastRenderedPageBreak/>
        <w:t xml:space="preserve">Supplement </w:t>
      </w:r>
      <w:r w:rsidR="00C3401A">
        <w:rPr>
          <w:rFonts w:ascii="Times" w:hAnsi="Times" w:hint="eastAsia"/>
          <w:b/>
          <w:bCs/>
          <w:sz w:val="16"/>
          <w:szCs w:val="16"/>
        </w:rPr>
        <w:t>Table</w:t>
      </w:r>
      <w:r w:rsidR="005541A4">
        <w:rPr>
          <w:rFonts w:ascii="Times" w:hAnsi="Times"/>
          <w:b/>
          <w:bCs/>
          <w:sz w:val="16"/>
          <w:szCs w:val="16"/>
        </w:rPr>
        <w:t>3</w:t>
      </w:r>
      <w:r w:rsidR="0072315C">
        <w:rPr>
          <w:rFonts w:ascii="Times" w:hAnsi="Times"/>
          <w:b/>
          <w:bCs/>
          <w:sz w:val="16"/>
          <w:szCs w:val="16"/>
        </w:rPr>
        <w:t>.</w:t>
      </w:r>
      <w:r w:rsidR="00C3401A">
        <w:rPr>
          <w:rFonts w:ascii="Times" w:hAnsi="Times"/>
          <w:b/>
          <w:bCs/>
          <w:sz w:val="16"/>
          <w:szCs w:val="16"/>
        </w:rPr>
        <w:t xml:space="preserve"> </w:t>
      </w:r>
      <w:r w:rsidR="0072315C" w:rsidRPr="00941E7A">
        <w:rPr>
          <w:rFonts w:ascii="Times" w:hAnsi="Times"/>
          <w:b/>
          <w:bCs/>
          <w:sz w:val="16"/>
          <w:szCs w:val="16"/>
        </w:rPr>
        <w:t xml:space="preserve">Characteristics of </w:t>
      </w:r>
      <w:proofErr w:type="spellStart"/>
      <w:r w:rsidR="0072315C" w:rsidRPr="00941E7A">
        <w:rPr>
          <w:rFonts w:ascii="Times" w:hAnsi="Times"/>
          <w:b/>
          <w:bCs/>
          <w:sz w:val="16"/>
          <w:szCs w:val="16"/>
        </w:rPr>
        <w:t>IgAN</w:t>
      </w:r>
      <w:proofErr w:type="spellEnd"/>
      <w:r w:rsidR="0072315C" w:rsidRPr="00941E7A">
        <w:rPr>
          <w:rFonts w:ascii="Times" w:hAnsi="Times"/>
          <w:b/>
          <w:bCs/>
          <w:sz w:val="16"/>
          <w:szCs w:val="16"/>
        </w:rPr>
        <w:t xml:space="preserve"> </w:t>
      </w:r>
      <w:r w:rsidR="0072315C">
        <w:rPr>
          <w:rFonts w:ascii="Times" w:hAnsi="Times"/>
          <w:b/>
          <w:bCs/>
          <w:sz w:val="16"/>
          <w:szCs w:val="16"/>
        </w:rPr>
        <w:t>P</w:t>
      </w:r>
      <w:r w:rsidR="0072315C" w:rsidRPr="00941E7A">
        <w:rPr>
          <w:rFonts w:ascii="Times" w:hAnsi="Times"/>
          <w:b/>
          <w:bCs/>
          <w:sz w:val="16"/>
          <w:szCs w:val="16"/>
        </w:rPr>
        <w:t xml:space="preserve">atients by </w:t>
      </w:r>
      <w:r w:rsidR="0072315C">
        <w:rPr>
          <w:rFonts w:ascii="Times" w:hAnsi="Times"/>
          <w:b/>
          <w:bCs/>
          <w:sz w:val="16"/>
          <w:szCs w:val="16"/>
        </w:rPr>
        <w:t>Remission Status</w:t>
      </w:r>
    </w:p>
    <w:p w14:paraId="775391C6" w14:textId="72F9BDD5" w:rsidR="00C3401A" w:rsidRDefault="00C3401A">
      <w:pPr>
        <w:rPr>
          <w:rFonts w:ascii="Times" w:hAnsi="Times"/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204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81"/>
        <w:gridCol w:w="389"/>
        <w:gridCol w:w="992"/>
        <w:gridCol w:w="1381"/>
        <w:gridCol w:w="1382"/>
        <w:gridCol w:w="780"/>
      </w:tblGrid>
      <w:tr w:rsidR="005541A4" w:rsidRPr="00164465" w14:paraId="27276942" w14:textId="77777777" w:rsidTr="005541A4">
        <w:tc>
          <w:tcPr>
            <w:tcW w:w="1985" w:type="dxa"/>
            <w:tcBorders>
              <w:top w:val="nil"/>
              <w:bottom w:val="single" w:sz="18" w:space="0" w:color="auto"/>
            </w:tcBorders>
          </w:tcPr>
          <w:p w14:paraId="73EC6A98" w14:textId="77777777" w:rsidR="005541A4" w:rsidRPr="00051AC7" w:rsidRDefault="005541A4" w:rsidP="005541A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proofErr w:type="spellStart"/>
            <w:r w:rsidRPr="00051AC7">
              <w:rPr>
                <w:rFonts w:ascii="Times" w:hAnsi="Times"/>
                <w:b/>
                <w:bCs/>
                <w:sz w:val="15"/>
                <w:szCs w:val="15"/>
              </w:rPr>
              <w:t>Variable</w:t>
            </w:r>
            <w:r w:rsidRPr="007460EF">
              <w:rPr>
                <w:rFonts w:ascii="Times" w:hAnsi="Times" w:hint="eastAsia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381" w:type="dxa"/>
            <w:tcBorders>
              <w:top w:val="nil"/>
              <w:bottom w:val="single" w:sz="18" w:space="0" w:color="auto"/>
            </w:tcBorders>
          </w:tcPr>
          <w:p w14:paraId="4FC24620" w14:textId="77777777" w:rsidR="005541A4" w:rsidRPr="00051AC7" w:rsidRDefault="005541A4" w:rsidP="005541A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r w:rsidRPr="00051AC7">
              <w:rPr>
                <w:rFonts w:ascii="Times" w:hAnsi="Times"/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13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B090BAB" w14:textId="77777777" w:rsidR="005541A4" w:rsidRPr="00051AC7" w:rsidRDefault="005541A4" w:rsidP="005541A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CR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18" w:space="0" w:color="auto"/>
            </w:tcBorders>
          </w:tcPr>
          <w:p w14:paraId="55119B5A" w14:textId="77777777" w:rsidR="005541A4" w:rsidRPr="00051AC7" w:rsidRDefault="005541A4" w:rsidP="005541A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PR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</w:tcPr>
          <w:p w14:paraId="1F81ABD5" w14:textId="77777777" w:rsidR="005541A4" w:rsidRPr="00051AC7" w:rsidRDefault="005541A4" w:rsidP="005541A4">
            <w:pPr>
              <w:rPr>
                <w:rFonts w:ascii="Times" w:hAnsi="Times"/>
                <w:b/>
                <w:bCs/>
                <w:sz w:val="15"/>
                <w:szCs w:val="15"/>
              </w:rPr>
            </w:pPr>
            <w:r>
              <w:rPr>
                <w:rFonts w:ascii="Times" w:hAnsi="Times" w:hint="eastAsia"/>
                <w:b/>
                <w:bCs/>
                <w:sz w:val="15"/>
                <w:szCs w:val="15"/>
              </w:rPr>
              <w:t>R</w:t>
            </w:r>
            <w:r>
              <w:rPr>
                <w:rFonts w:ascii="Times" w:hAnsi="Times"/>
                <w:b/>
                <w:bCs/>
                <w:sz w:val="15"/>
                <w:szCs w:val="15"/>
              </w:rPr>
              <w:t>F</w:t>
            </w: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</w:tcPr>
          <w:p w14:paraId="4CA9BF94" w14:textId="77777777" w:rsidR="005541A4" w:rsidRPr="00051AC7" w:rsidRDefault="005541A4" w:rsidP="005541A4">
            <w:pP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</w:pPr>
            <w:r w:rsidRPr="00051AC7"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" w:hAnsi="Times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Pr="00F26371">
              <w:rPr>
                <w:rFonts w:ascii="Times" w:hAnsi="Times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</w:tr>
      <w:tr w:rsidR="005541A4" w:rsidRPr="00164465" w14:paraId="1A1038EA" w14:textId="77777777" w:rsidTr="005541A4">
        <w:tc>
          <w:tcPr>
            <w:tcW w:w="1985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2DFDD04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No. of patients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7D2D3D8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2</w:t>
            </w:r>
            <w:r>
              <w:rPr>
                <w:rFonts w:ascii="Times" w:hAnsi="Times"/>
                <w:sz w:val="15"/>
                <w:szCs w:val="15"/>
              </w:rPr>
              <w:t>62</w:t>
            </w:r>
          </w:p>
        </w:tc>
        <w:tc>
          <w:tcPr>
            <w:tcW w:w="1381" w:type="dxa"/>
            <w:gridSpan w:val="2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4B9EC4F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8</w:t>
            </w:r>
            <w:r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1381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24F78FC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485285E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780" w:type="dxa"/>
            <w:tcBorders>
              <w:top w:val="single" w:sz="18" w:space="0" w:color="auto"/>
              <w:bottom w:val="single" w:sz="4" w:space="0" w:color="D0CECE" w:themeColor="background2" w:themeShade="E6"/>
            </w:tcBorders>
          </w:tcPr>
          <w:p w14:paraId="20E8B26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-</w:t>
            </w:r>
          </w:p>
        </w:tc>
      </w:tr>
      <w:tr w:rsidR="005541A4" w:rsidRPr="00164465" w14:paraId="435E42CD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B641E4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Age, y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EA8F9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1.2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2.80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9463C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0.11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0.77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EC3EEA2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1.01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3.51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DA6789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3.53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4.01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66C49F6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277</w:t>
            </w:r>
          </w:p>
        </w:tc>
      </w:tr>
      <w:tr w:rsidR="005541A4" w:rsidRPr="00164465" w14:paraId="5A28A9BA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235838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ale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A0459D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91 (54.7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F8627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6.3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AE6D17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63 (53.8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FD9DD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3.4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9D072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922</w:t>
            </w:r>
          </w:p>
        </w:tc>
      </w:tr>
      <w:tr w:rsidR="005541A4" w:rsidRPr="00164465" w14:paraId="72363C31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042BB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BMI, kg/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C0F1CC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24.</w:t>
            </w:r>
            <w:r>
              <w:rPr>
                <w:rFonts w:ascii="Times" w:hAnsi="Times"/>
                <w:sz w:val="15"/>
                <w:szCs w:val="15"/>
              </w:rPr>
              <w:t>29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48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AD092D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2</w:t>
            </w:r>
            <w:r>
              <w:rPr>
                <w:rFonts w:ascii="Times" w:hAnsi="Times"/>
                <w:sz w:val="15"/>
                <w:szCs w:val="15"/>
              </w:rPr>
              <w:t>3.91</w:t>
            </w:r>
            <w:r w:rsidRPr="00051AC7">
              <w:rPr>
                <w:rFonts w:ascii="Times" w:hAnsi="Times"/>
                <w:sz w:val="15"/>
                <w:szCs w:val="15"/>
              </w:rPr>
              <w:t>±3.</w:t>
            </w:r>
            <w:r>
              <w:rPr>
                <w:rFonts w:ascii="Times" w:hAnsi="Times"/>
                <w:sz w:val="15"/>
                <w:szCs w:val="15"/>
              </w:rPr>
              <w:t>4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E9E9FD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24.</w:t>
            </w:r>
            <w:r>
              <w:rPr>
                <w:rFonts w:ascii="Times" w:hAnsi="Times"/>
                <w:sz w:val="15"/>
                <w:szCs w:val="15"/>
              </w:rPr>
              <w:t>34</w:t>
            </w:r>
            <w:r w:rsidRPr="00051AC7">
              <w:rPr>
                <w:rFonts w:ascii="Times" w:hAnsi="Times"/>
                <w:sz w:val="15"/>
                <w:szCs w:val="15"/>
              </w:rPr>
              <w:t>±3.</w:t>
            </w:r>
            <w:r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6600F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24.</w:t>
            </w:r>
            <w:r>
              <w:rPr>
                <w:rFonts w:ascii="Times" w:hAnsi="Times"/>
                <w:sz w:val="15"/>
                <w:szCs w:val="15"/>
              </w:rPr>
              <w:t>78</w:t>
            </w:r>
            <w:r w:rsidRPr="00051AC7">
              <w:rPr>
                <w:rFonts w:ascii="Times" w:hAnsi="Times"/>
                <w:sz w:val="15"/>
                <w:szCs w:val="15"/>
              </w:rPr>
              <w:t>±3.</w:t>
            </w:r>
            <w:r>
              <w:rPr>
                <w:rFonts w:ascii="Times" w:hAnsi="Times"/>
                <w:sz w:val="15"/>
                <w:szCs w:val="15"/>
              </w:rPr>
              <w:t>94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40277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336</w:t>
            </w:r>
          </w:p>
        </w:tc>
      </w:tr>
      <w:tr w:rsidR="005541A4" w:rsidRPr="00164465" w14:paraId="19599E2F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5B026B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Hypertension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1C99E6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38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2.7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CDEB0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2.5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BDFB5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62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3.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F60920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67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CFB4D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014</w:t>
            </w:r>
          </w:p>
        </w:tc>
      </w:tr>
      <w:tr w:rsidR="005541A4" w:rsidRPr="00164465" w14:paraId="388E43F8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E16312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AP, mmHg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467F12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9</w:t>
            </w:r>
            <w:r>
              <w:rPr>
                <w:rFonts w:ascii="Times" w:hAnsi="Times"/>
                <w:sz w:val="15"/>
                <w:szCs w:val="15"/>
              </w:rPr>
              <w:t>8.51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2.02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29BD63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9</w:t>
            </w:r>
            <w:r>
              <w:rPr>
                <w:rFonts w:ascii="Times" w:hAnsi="Times"/>
                <w:sz w:val="15"/>
                <w:szCs w:val="15"/>
              </w:rPr>
              <w:t>6.68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2.46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F75BC6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01.18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1.89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CA36C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00.41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1.00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2A53FD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024</w:t>
            </w:r>
          </w:p>
        </w:tc>
      </w:tr>
      <w:tr w:rsidR="005541A4" w:rsidRPr="00164465" w14:paraId="6181E64E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D2420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Hemoglobin, g/L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13CFF6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28.8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9.83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C2011D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30.09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9.10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58B6F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30.82</w:t>
            </w:r>
            <w:r w:rsidRPr="00051AC7">
              <w:rPr>
                <w:rFonts w:ascii="Times" w:hAnsi="Times"/>
                <w:sz w:val="15"/>
                <w:szCs w:val="15"/>
              </w:rPr>
              <w:t>±20.</w:t>
            </w:r>
            <w:r>
              <w:rPr>
                <w:rFonts w:ascii="Times" w:hAnsi="Times"/>
                <w:sz w:val="15"/>
                <w:szCs w:val="15"/>
              </w:rPr>
              <w:t>81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76F665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2</w:t>
            </w:r>
            <w:r>
              <w:rPr>
                <w:rFonts w:ascii="Times" w:hAnsi="Times"/>
                <w:sz w:val="15"/>
                <w:szCs w:val="15"/>
              </w:rPr>
              <w:t>3.05</w:t>
            </w:r>
            <w:r w:rsidRPr="00051AC7">
              <w:rPr>
                <w:rFonts w:ascii="Times" w:hAnsi="Times"/>
                <w:sz w:val="15"/>
                <w:szCs w:val="15"/>
              </w:rPr>
              <w:t>±1</w:t>
            </w:r>
            <w:r>
              <w:rPr>
                <w:rFonts w:ascii="Times" w:hAnsi="Times"/>
                <w:sz w:val="15"/>
                <w:szCs w:val="15"/>
              </w:rPr>
              <w:t>8.00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7B4E35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041</w:t>
            </w:r>
          </w:p>
        </w:tc>
      </w:tr>
      <w:tr w:rsidR="005541A4" w:rsidRPr="00164465" w14:paraId="17C9AF32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F6D218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rum albumin, g/L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8AC97D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8.85</w:t>
            </w:r>
            <w:r w:rsidRPr="00051AC7">
              <w:rPr>
                <w:rFonts w:ascii="Times" w:hAnsi="Times"/>
                <w:sz w:val="15"/>
                <w:szCs w:val="15"/>
              </w:rPr>
              <w:t>±4.</w:t>
            </w:r>
            <w:r>
              <w:rPr>
                <w:rFonts w:ascii="Times" w:hAnsi="Times"/>
                <w:sz w:val="15"/>
                <w:szCs w:val="15"/>
              </w:rPr>
              <w:t>84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4A758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4</w:t>
            </w:r>
            <w:r>
              <w:rPr>
                <w:rFonts w:ascii="Times" w:hAnsi="Times"/>
                <w:sz w:val="15"/>
                <w:szCs w:val="15"/>
              </w:rPr>
              <w:t>0.15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5.04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38C05D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39</w:t>
            </w:r>
            <w:r>
              <w:rPr>
                <w:rFonts w:ascii="Times" w:hAnsi="Times"/>
                <w:sz w:val="15"/>
                <w:szCs w:val="15"/>
              </w:rPr>
              <w:t>.13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97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C84F8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36.</w:t>
            </w:r>
            <w:r>
              <w:rPr>
                <w:rFonts w:ascii="Times" w:hAnsi="Times"/>
                <w:sz w:val="15"/>
                <w:szCs w:val="15"/>
              </w:rPr>
              <w:t>29</w:t>
            </w:r>
            <w:r w:rsidRPr="00051AC7">
              <w:rPr>
                <w:rFonts w:ascii="Times" w:hAnsi="Times"/>
                <w:sz w:val="15"/>
                <w:szCs w:val="15"/>
              </w:rPr>
              <w:t>±5.2</w:t>
            </w:r>
            <w:r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A11C5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610809A6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F52C65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CRP, mg/dL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90B64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20±0.3</w:t>
            </w:r>
            <w:r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BAD891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17±0.3</w:t>
            </w:r>
            <w:r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B72677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2</w:t>
            </w:r>
            <w:r>
              <w:rPr>
                <w:rFonts w:ascii="Times" w:hAnsi="Times"/>
                <w:sz w:val="15"/>
                <w:szCs w:val="15"/>
              </w:rPr>
              <w:t>0</w:t>
            </w:r>
            <w:r w:rsidRPr="00051AC7">
              <w:rPr>
                <w:rFonts w:ascii="Times" w:hAnsi="Times"/>
                <w:sz w:val="15"/>
                <w:szCs w:val="15"/>
              </w:rPr>
              <w:t>±0.</w:t>
            </w:r>
            <w:r>
              <w:rPr>
                <w:rFonts w:ascii="Times" w:hAnsi="Times"/>
                <w:sz w:val="15"/>
                <w:szCs w:val="15"/>
              </w:rPr>
              <w:t>37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EF82E26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2</w:t>
            </w:r>
            <w:r>
              <w:rPr>
                <w:rFonts w:ascii="Times" w:hAnsi="Times"/>
                <w:sz w:val="15"/>
                <w:szCs w:val="15"/>
              </w:rPr>
              <w:t>5</w:t>
            </w:r>
            <w:r w:rsidRPr="00051AC7">
              <w:rPr>
                <w:rFonts w:ascii="Times" w:hAnsi="Times"/>
                <w:sz w:val="15"/>
                <w:szCs w:val="15"/>
              </w:rPr>
              <w:t>±0.</w:t>
            </w:r>
            <w:r>
              <w:rPr>
                <w:rFonts w:ascii="Times" w:hAnsi="Times"/>
                <w:sz w:val="15"/>
                <w:szCs w:val="15"/>
              </w:rPr>
              <w:t>47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20F53A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43</w:t>
            </w:r>
            <w:r>
              <w:rPr>
                <w:rFonts w:ascii="Times" w:hAnsi="Times"/>
                <w:sz w:val="15"/>
                <w:szCs w:val="15"/>
              </w:rPr>
              <w:t>8</w:t>
            </w:r>
          </w:p>
        </w:tc>
      </w:tr>
      <w:tr w:rsidR="005541A4" w:rsidRPr="00164465" w14:paraId="36D0CB7D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C670E0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rum creatinine, mg/dL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893066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28±0.6</w:t>
            </w:r>
            <w:r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B68822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13±0.</w:t>
            </w:r>
            <w:r>
              <w:rPr>
                <w:rFonts w:ascii="Times" w:hAnsi="Times"/>
                <w:sz w:val="15"/>
                <w:szCs w:val="15"/>
              </w:rPr>
              <w:t>37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5677A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</w:t>
            </w:r>
            <w:r>
              <w:rPr>
                <w:rFonts w:ascii="Times" w:hAnsi="Times"/>
                <w:sz w:val="15"/>
                <w:szCs w:val="15"/>
              </w:rPr>
              <w:t>19</w:t>
            </w:r>
            <w:r w:rsidRPr="00051AC7">
              <w:rPr>
                <w:rFonts w:ascii="Times" w:hAnsi="Times"/>
                <w:sz w:val="15"/>
                <w:szCs w:val="15"/>
              </w:rPr>
              <w:t>±0.</w:t>
            </w:r>
            <w:r>
              <w:rPr>
                <w:rFonts w:ascii="Times" w:hAnsi="Times"/>
                <w:sz w:val="15"/>
                <w:szCs w:val="15"/>
              </w:rPr>
              <w:t>40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739E96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</w:t>
            </w:r>
            <w:r>
              <w:rPr>
                <w:rFonts w:ascii="Times" w:hAnsi="Times"/>
                <w:sz w:val="15"/>
                <w:szCs w:val="15"/>
              </w:rPr>
              <w:t>70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.00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3BC388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7F570BD3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1B4258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eGFR, mL/min/1.73m</w:t>
            </w:r>
            <w:r w:rsidRPr="00051AC7">
              <w:rPr>
                <w:rFonts w:ascii="Times" w:hAnsi="Times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7CCEBD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7</w:t>
            </w:r>
            <w:r>
              <w:rPr>
                <w:rFonts w:ascii="Times" w:hAnsi="Times"/>
                <w:sz w:val="15"/>
                <w:szCs w:val="15"/>
              </w:rPr>
              <w:t>2</w:t>
            </w:r>
            <w:r w:rsidRPr="00051AC7">
              <w:rPr>
                <w:rFonts w:ascii="Times" w:hAnsi="Times"/>
                <w:sz w:val="15"/>
                <w:szCs w:val="15"/>
              </w:rPr>
              <w:t>.</w:t>
            </w:r>
            <w:r>
              <w:rPr>
                <w:rFonts w:ascii="Times" w:hAnsi="Times"/>
                <w:sz w:val="15"/>
                <w:szCs w:val="15"/>
              </w:rPr>
              <w:t>87</w:t>
            </w:r>
            <w:r w:rsidRPr="00051AC7">
              <w:rPr>
                <w:rFonts w:ascii="Times" w:hAnsi="Times"/>
                <w:sz w:val="15"/>
                <w:szCs w:val="15"/>
              </w:rPr>
              <w:t>±2</w:t>
            </w:r>
            <w:r>
              <w:rPr>
                <w:rFonts w:ascii="Times" w:hAnsi="Times"/>
                <w:sz w:val="15"/>
                <w:szCs w:val="15"/>
              </w:rPr>
              <w:t>8.13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B80174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79.36</w:t>
            </w:r>
            <w:r w:rsidRPr="00051AC7">
              <w:rPr>
                <w:rFonts w:ascii="Times" w:hAnsi="Times"/>
                <w:sz w:val="15"/>
                <w:szCs w:val="15"/>
              </w:rPr>
              <w:t>±2</w:t>
            </w:r>
            <w:r>
              <w:rPr>
                <w:rFonts w:ascii="Times" w:hAnsi="Times"/>
                <w:sz w:val="15"/>
                <w:szCs w:val="15"/>
              </w:rPr>
              <w:t>4.91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09176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74.</w:t>
            </w:r>
            <w:r>
              <w:rPr>
                <w:rFonts w:ascii="Times" w:hAnsi="Times"/>
                <w:sz w:val="15"/>
                <w:szCs w:val="15"/>
              </w:rPr>
              <w:t>67</w:t>
            </w:r>
            <w:r w:rsidRPr="00051AC7">
              <w:rPr>
                <w:rFonts w:ascii="Times" w:hAnsi="Times"/>
                <w:sz w:val="15"/>
                <w:szCs w:val="15"/>
              </w:rPr>
              <w:t>±2</w:t>
            </w:r>
            <w:r>
              <w:rPr>
                <w:rFonts w:ascii="Times" w:hAnsi="Times"/>
                <w:sz w:val="15"/>
                <w:szCs w:val="15"/>
              </w:rPr>
              <w:t>5.22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D33E0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9.49</w:t>
            </w:r>
            <w:r w:rsidRPr="00051AC7">
              <w:rPr>
                <w:rFonts w:ascii="Times" w:hAnsi="Times"/>
                <w:sz w:val="15"/>
                <w:szCs w:val="15"/>
              </w:rPr>
              <w:t>±3</w:t>
            </w:r>
            <w:r>
              <w:rPr>
                <w:rFonts w:ascii="Times" w:hAnsi="Times"/>
                <w:sz w:val="15"/>
                <w:szCs w:val="15"/>
              </w:rPr>
              <w:t>3.78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A007A0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7CB04380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96DAC6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Proteinuria, g/24h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F7B5338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47±1.22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9344B7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9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.07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409A1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.</w:t>
            </w:r>
            <w:r>
              <w:rPr>
                <w:rFonts w:ascii="Times" w:hAnsi="Times"/>
                <w:sz w:val="15"/>
                <w:szCs w:val="15"/>
              </w:rPr>
              <w:t>43</w:t>
            </w:r>
            <w:r w:rsidRPr="00051AC7">
              <w:rPr>
                <w:rFonts w:ascii="Times" w:hAnsi="Times"/>
                <w:sz w:val="15"/>
                <w:szCs w:val="15"/>
              </w:rPr>
              <w:t>±0.</w:t>
            </w:r>
            <w:r>
              <w:rPr>
                <w:rFonts w:ascii="Times" w:hAnsi="Times"/>
                <w:sz w:val="15"/>
                <w:szCs w:val="15"/>
              </w:rPr>
              <w:t>86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764D14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.</w:t>
            </w:r>
            <w:r w:rsidRPr="00051AC7">
              <w:rPr>
                <w:rFonts w:ascii="Times" w:hAnsi="Times"/>
                <w:sz w:val="15"/>
                <w:szCs w:val="15"/>
              </w:rPr>
              <w:t>3</w:t>
            </w:r>
            <w:r>
              <w:rPr>
                <w:rFonts w:ascii="Times" w:hAnsi="Times"/>
                <w:sz w:val="15"/>
                <w:szCs w:val="15"/>
              </w:rPr>
              <w:t>2</w:t>
            </w:r>
            <w:r w:rsidRPr="00051AC7">
              <w:rPr>
                <w:rFonts w:ascii="Times" w:hAnsi="Times"/>
                <w:sz w:val="15"/>
                <w:szCs w:val="15"/>
              </w:rPr>
              <w:t>±1.3</w:t>
            </w:r>
            <w:r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1BD77F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61738F4D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11A809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Urinary </w:t>
            </w:r>
            <w:r>
              <w:rPr>
                <w:rFonts w:ascii="Times" w:hAnsi="Times" w:hint="eastAsia"/>
                <w:sz w:val="15"/>
                <w:szCs w:val="15"/>
              </w:rPr>
              <w:t>sCD</w:t>
            </w:r>
            <w:r>
              <w:rPr>
                <w:rFonts w:ascii="Times" w:hAnsi="Times"/>
                <w:sz w:val="15"/>
                <w:szCs w:val="15"/>
              </w:rPr>
              <w:t>163, ng/mg Cr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C4A4EF" w14:textId="77777777" w:rsidR="005541A4" w:rsidRPr="004419C3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.61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7.76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2F82A82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.4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.64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83943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.5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.07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3D9FDC2" w14:textId="77777777" w:rsidR="005541A4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9.8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13.58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CE8FE6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58D04463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94D626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Urinary IL6, ng/mg Cr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8C5C73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3.9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56.49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77633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2.74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39.39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26FD1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4.72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62.93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BC844C8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69.12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61.30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D0375F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22</w:t>
            </w:r>
          </w:p>
        </w:tc>
      </w:tr>
      <w:tr w:rsidR="005541A4" w:rsidRPr="00164465" w14:paraId="31B220FA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8DC7FC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Urinary MCP-1, ng/mg Cr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E1DD74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60.70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76.91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9D848D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83.97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30.4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96EFA42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37.46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424.23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183788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721.38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>598.89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BB31ED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10</w:t>
            </w:r>
          </w:p>
        </w:tc>
      </w:tr>
      <w:tr w:rsidR="005541A4" w:rsidRPr="00164465" w14:paraId="13E5739F" w14:textId="77777777" w:rsidTr="005541A4">
        <w:tc>
          <w:tcPr>
            <w:tcW w:w="3755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9A7E3A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Renal biopsy Lee’s classification</w:t>
            </w:r>
          </w:p>
        </w:tc>
        <w:tc>
          <w:tcPr>
            <w:tcW w:w="3755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8D42B9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984D9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38</w:t>
            </w:r>
          </w:p>
        </w:tc>
      </w:tr>
      <w:tr w:rsidR="005541A4" w:rsidRPr="00164465" w14:paraId="5A66EC15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4916577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ild (I-II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EE63B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2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1</w:t>
            </w:r>
            <w:r>
              <w:rPr>
                <w:rFonts w:ascii="Times" w:hAnsi="Times"/>
                <w:sz w:val="15"/>
                <w:szCs w:val="15"/>
              </w:rPr>
              <w:t>2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C753DE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6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18.4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8D389A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3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11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65485E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A1347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5541A4" w:rsidRPr="00164465" w14:paraId="2B7B4488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97BD193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oderate (III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23B61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22.</w:t>
            </w:r>
            <w:r>
              <w:rPr>
                <w:rFonts w:ascii="Times" w:hAnsi="Times"/>
                <w:sz w:val="15"/>
                <w:szCs w:val="15"/>
              </w:rPr>
              <w:t>5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B0E5BD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3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26.4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0E610C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23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1DD18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1</w:t>
            </w:r>
            <w:r>
              <w:rPr>
                <w:rFonts w:ascii="Times" w:hAnsi="Times"/>
                <w:sz w:val="15"/>
                <w:szCs w:val="15"/>
              </w:rPr>
              <w:t>5.5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3FBBC8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5541A4" w:rsidRPr="00164465" w14:paraId="36A96AEB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00DA91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evere (IV-V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2CDB94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7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6</w:t>
            </w:r>
            <w:r>
              <w:rPr>
                <w:rFonts w:ascii="Times" w:hAnsi="Times"/>
                <w:sz w:val="15"/>
                <w:szCs w:val="15"/>
              </w:rPr>
              <w:t>5.3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948BE8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8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55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C1A7D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7</w:t>
            </w:r>
            <w:r>
              <w:rPr>
                <w:rFonts w:ascii="Times" w:hAnsi="Times"/>
                <w:sz w:val="15"/>
                <w:szCs w:val="15"/>
              </w:rPr>
              <w:t>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65.8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E51C84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6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79.3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27D942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5541A4" w:rsidRPr="00164465" w14:paraId="0F3180F4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778F8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Oxford MEST-C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CA76A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F35BBA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6BF1B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724FEB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14C179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5541A4" w:rsidRPr="00164465" w14:paraId="20862DA6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92CD19A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M1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771ED4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3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8</w:t>
            </w:r>
            <w:r>
              <w:rPr>
                <w:rFonts w:ascii="Times" w:hAnsi="Times"/>
                <w:sz w:val="15"/>
                <w:szCs w:val="15"/>
              </w:rPr>
              <w:t>8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8A922E5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6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77</w:t>
            </w:r>
            <w:r>
              <w:rPr>
                <w:rFonts w:ascii="Times" w:hAnsi="Times" w:hint="eastAsia"/>
                <w:sz w:val="15"/>
                <w:szCs w:val="15"/>
              </w:rPr>
              <w:t>.</w:t>
            </w:r>
            <w:r>
              <w:rPr>
                <w:rFonts w:ascii="Times" w:hAnsi="Times"/>
                <w:sz w:val="15"/>
                <w:szCs w:val="15"/>
              </w:rPr>
              <w:t>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ACA46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0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9</w:t>
            </w:r>
            <w:r>
              <w:rPr>
                <w:rFonts w:ascii="Times" w:hAnsi="Times"/>
                <w:sz w:val="15"/>
                <w:szCs w:val="15"/>
              </w:rPr>
              <w:t>3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92CBF8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5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9</w:t>
            </w:r>
            <w:r>
              <w:rPr>
                <w:rFonts w:ascii="Times" w:hAnsi="Times"/>
                <w:sz w:val="15"/>
                <w:szCs w:val="15"/>
              </w:rPr>
              <w:t>4.8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BCF816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27C08BC9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69201FC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E1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6301B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1</w:t>
            </w:r>
            <w:r>
              <w:rPr>
                <w:rFonts w:ascii="Times" w:hAnsi="Times"/>
                <w:sz w:val="15"/>
                <w:szCs w:val="15"/>
              </w:rPr>
              <w:t>4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462CF7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12.6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37C4E4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4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1</w:t>
            </w:r>
            <w:r>
              <w:rPr>
                <w:rFonts w:ascii="Times" w:hAnsi="Times"/>
                <w:sz w:val="15"/>
                <w:szCs w:val="15"/>
              </w:rPr>
              <w:t>2.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4892B69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2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20.7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5317A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0.</w:t>
            </w:r>
            <w:r>
              <w:rPr>
                <w:rFonts w:ascii="Times" w:hAnsi="Times"/>
                <w:sz w:val="15"/>
                <w:szCs w:val="15"/>
              </w:rPr>
              <w:t>263</w:t>
            </w:r>
          </w:p>
        </w:tc>
      </w:tr>
      <w:tr w:rsidR="005541A4" w:rsidRPr="00164465" w14:paraId="1C2DCC51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0BF7790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S1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C5A851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4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5</w:t>
            </w:r>
            <w:r>
              <w:rPr>
                <w:rFonts w:ascii="Times" w:hAnsi="Times"/>
                <w:sz w:val="15"/>
                <w:szCs w:val="15"/>
              </w:rPr>
              <w:t>6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7B16D0B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7.1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B1322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67 </w:t>
            </w:r>
            <w:r w:rsidRPr="00051AC7">
              <w:rPr>
                <w:rFonts w:ascii="Times" w:hAnsi="Times"/>
                <w:sz w:val="15"/>
                <w:szCs w:val="15"/>
              </w:rPr>
              <w:t>(</w:t>
            </w:r>
            <w:r>
              <w:rPr>
                <w:rFonts w:ascii="Times" w:hAnsi="Times"/>
                <w:sz w:val="15"/>
                <w:szCs w:val="15"/>
              </w:rPr>
              <w:t>57.3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4DE2FB3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9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67.2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AD8D9F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054</w:t>
            </w:r>
          </w:p>
        </w:tc>
      </w:tr>
      <w:tr w:rsidR="005541A4" w:rsidRPr="00164465" w14:paraId="2CDEA0FF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4040A48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T1-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0B313D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>25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4</w:t>
            </w:r>
            <w:r>
              <w:rPr>
                <w:rFonts w:ascii="Times" w:hAnsi="Times"/>
                <w:sz w:val="15"/>
                <w:szCs w:val="15"/>
              </w:rPr>
              <w:t>7.7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A6CDD22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30 (</w:t>
            </w:r>
            <w:r>
              <w:rPr>
                <w:rFonts w:ascii="Times" w:hAnsi="Times"/>
                <w:sz w:val="15"/>
                <w:szCs w:val="15"/>
              </w:rPr>
              <w:t>34.5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D6C316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5</w:t>
            </w:r>
            <w:r>
              <w:rPr>
                <w:rFonts w:ascii="Times" w:hAnsi="Times"/>
                <w:sz w:val="15"/>
                <w:szCs w:val="15"/>
              </w:rPr>
              <w:t>5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4</w:t>
            </w:r>
            <w:r>
              <w:rPr>
                <w:rFonts w:ascii="Times" w:hAnsi="Times"/>
                <w:sz w:val="15"/>
                <w:szCs w:val="15"/>
              </w:rPr>
              <w:t>7.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AAF096A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40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6</w:t>
            </w:r>
            <w:r>
              <w:rPr>
                <w:rFonts w:ascii="Times" w:hAnsi="Times"/>
                <w:sz w:val="15"/>
                <w:szCs w:val="15"/>
              </w:rPr>
              <w:t>9.0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80903AC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＜</w:t>
            </w:r>
            <w:r w:rsidRPr="00051AC7">
              <w:rPr>
                <w:rFonts w:ascii="Times" w:hAnsi="Times"/>
                <w:sz w:val="15"/>
                <w:szCs w:val="15"/>
              </w:rPr>
              <w:t>0.0001</w:t>
            </w:r>
          </w:p>
        </w:tc>
      </w:tr>
      <w:tr w:rsidR="005541A4" w:rsidRPr="00164465" w14:paraId="5DA97780" w14:textId="77777777" w:rsidTr="005541A4">
        <w:tc>
          <w:tcPr>
            <w:tcW w:w="1985" w:type="dxa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73D3235C" w14:textId="77777777" w:rsidR="005541A4" w:rsidRPr="00051AC7" w:rsidRDefault="005541A4" w:rsidP="005541A4">
            <w:pPr>
              <w:ind w:firstLineChars="50" w:firstLine="75"/>
              <w:rPr>
                <w:rFonts w:ascii="Times" w:hAnsi="Times"/>
                <w:sz w:val="15"/>
                <w:szCs w:val="15"/>
              </w:rPr>
            </w:pPr>
            <w:r w:rsidRPr="00051AC7">
              <w:rPr>
                <w:rFonts w:ascii="Times" w:hAnsi="Times"/>
                <w:sz w:val="15"/>
                <w:szCs w:val="15"/>
              </w:rPr>
              <w:t>C1-2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060080A1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107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0.8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gridSpan w:val="2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5C534BDF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30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34.5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1" w:type="dxa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02928A60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51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3.6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1382" w:type="dxa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4AD3289E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>26</w:t>
            </w:r>
            <w:r w:rsidRPr="00051AC7">
              <w:rPr>
                <w:rFonts w:ascii="Times" w:hAnsi="Times"/>
                <w:sz w:val="15"/>
                <w:szCs w:val="15"/>
              </w:rPr>
              <w:t xml:space="preserve"> (</w:t>
            </w:r>
            <w:r>
              <w:rPr>
                <w:rFonts w:ascii="Times" w:hAnsi="Times"/>
                <w:sz w:val="15"/>
                <w:szCs w:val="15"/>
              </w:rPr>
              <w:t>44.8</w:t>
            </w:r>
            <w:r w:rsidRPr="00051AC7">
              <w:rPr>
                <w:rFonts w:ascii="Times" w:hAnsi="Times"/>
                <w:sz w:val="15"/>
                <w:szCs w:val="15"/>
              </w:rPr>
              <w:t>%)</w:t>
            </w:r>
          </w:p>
        </w:tc>
        <w:tc>
          <w:tcPr>
            <w:tcW w:w="780" w:type="dxa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21CA0188" w14:textId="77777777" w:rsidR="005541A4" w:rsidRPr="00051AC7" w:rsidRDefault="005541A4" w:rsidP="005541A4">
            <w:pPr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 w:hint="eastAsia"/>
                <w:sz w:val="15"/>
                <w:szCs w:val="15"/>
              </w:rPr>
              <w:t>0</w:t>
            </w:r>
            <w:r>
              <w:rPr>
                <w:rFonts w:ascii="Times" w:hAnsi="Times"/>
                <w:sz w:val="15"/>
                <w:szCs w:val="15"/>
              </w:rPr>
              <w:t>.332</w:t>
            </w:r>
          </w:p>
        </w:tc>
      </w:tr>
      <w:tr w:rsidR="005541A4" w:rsidRPr="00164465" w14:paraId="12DB4EE2" w14:textId="77777777" w:rsidTr="005541A4">
        <w:tc>
          <w:tcPr>
            <w:tcW w:w="8290" w:type="dxa"/>
            <w:gridSpan w:val="7"/>
            <w:tcBorders>
              <w:top w:val="single" w:sz="4" w:space="0" w:color="D0CECE" w:themeColor="background2" w:themeShade="E6"/>
              <w:bottom w:val="single" w:sz="18" w:space="0" w:color="auto"/>
            </w:tcBorders>
          </w:tcPr>
          <w:p w14:paraId="495A5313" w14:textId="77777777" w:rsidR="005541A4" w:rsidRDefault="005541A4" w:rsidP="005541A4">
            <w:pPr>
              <w:spacing w:line="200" w:lineRule="exact"/>
              <w:rPr>
                <w:rFonts w:ascii="Times" w:hAnsi="Times"/>
                <w:sz w:val="15"/>
                <w:szCs w:val="15"/>
              </w:rPr>
            </w:pPr>
            <w:r>
              <w:rPr>
                <w:rFonts w:ascii="Times" w:hAnsi="Times"/>
                <w:sz w:val="15"/>
                <w:szCs w:val="15"/>
              </w:rPr>
              <w:t xml:space="preserve">Abbreviations: </w:t>
            </w:r>
            <w:r>
              <w:rPr>
                <w:rFonts w:ascii="Times" w:hAnsi="Times" w:hint="eastAsia"/>
                <w:sz w:val="15"/>
                <w:szCs w:val="15"/>
              </w:rPr>
              <w:t>CR</w:t>
            </w:r>
            <w:r>
              <w:rPr>
                <w:rFonts w:ascii="Times" w:hAnsi="Times"/>
                <w:sz w:val="15"/>
                <w:szCs w:val="15"/>
              </w:rPr>
              <w:t xml:space="preserve">, complete remission; PR, partial remission; RF, remission failure; BMI, body mass index; eGFR, estimated glomerular filtration rate; MAP, mean arterial blood pressure; CRP, </w:t>
            </w:r>
            <w:r w:rsidRPr="00931D90">
              <w:rPr>
                <w:rFonts w:ascii="Times" w:hAnsi="Times" w:hint="eastAsia"/>
                <w:sz w:val="15"/>
                <w:szCs w:val="15"/>
              </w:rPr>
              <w:t>C-reactive protein</w:t>
            </w:r>
            <w:r>
              <w:rPr>
                <w:rFonts w:ascii="Times" w:hAnsi="Times" w:hint="eastAsia"/>
                <w:sz w:val="15"/>
                <w:szCs w:val="15"/>
              </w:rPr>
              <w:t>;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>
              <w:rPr>
                <w:rFonts w:ascii="Times" w:hAnsi="Times" w:hint="eastAsia"/>
                <w:sz w:val="15"/>
                <w:szCs w:val="15"/>
              </w:rPr>
              <w:t>U-MCP</w:t>
            </w:r>
            <w:r>
              <w:rPr>
                <w:rFonts w:ascii="Times" w:hAnsi="Times"/>
                <w:sz w:val="15"/>
                <w:szCs w:val="15"/>
              </w:rPr>
              <w:t>-</w:t>
            </w:r>
            <w:r>
              <w:rPr>
                <w:rFonts w:ascii="Times" w:hAnsi="Times" w:hint="eastAsia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, urinary monocyte chemoattractant protein-1; MEST-C, histologic score </w:t>
            </w:r>
            <w:r>
              <w:rPr>
                <w:rFonts w:ascii="Times" w:hAnsi="Times" w:hint="eastAsia"/>
                <w:sz w:val="15"/>
                <w:szCs w:val="15"/>
              </w:rPr>
              <w:t>bas</w:t>
            </w:r>
            <w:r>
              <w:rPr>
                <w:rFonts w:ascii="Times" w:hAnsi="Times"/>
                <w:sz w:val="15"/>
                <w:szCs w:val="15"/>
              </w:rPr>
              <w:t xml:space="preserve">ed on mesangial hypercellularity, the presence of endocapillary proliferation, segmental glomerulosclerosis/adhesion, and severity of tubular atrophy/interstitial fibrosis, and crescents formation; T, </w:t>
            </w:r>
            <w:proofErr w:type="spellStart"/>
            <w:r>
              <w:rPr>
                <w:rFonts w:ascii="Times" w:hAnsi="Times"/>
                <w:sz w:val="15"/>
                <w:szCs w:val="15"/>
              </w:rPr>
              <w:t>tertile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>.</w:t>
            </w:r>
          </w:p>
          <w:p w14:paraId="2931D71F" w14:textId="77777777" w:rsidR="005541A4" w:rsidRDefault="005541A4" w:rsidP="005541A4">
            <w:pPr>
              <w:spacing w:line="200" w:lineRule="exact"/>
              <w:rPr>
                <w:rFonts w:ascii="Times" w:hAnsi="Times"/>
                <w:sz w:val="15"/>
                <w:szCs w:val="15"/>
              </w:rPr>
            </w:pPr>
            <w:proofErr w:type="spellStart"/>
            <w:r w:rsidRPr="00F26371">
              <w:rPr>
                <w:rFonts w:ascii="Times" w:hAnsi="Times" w:hint="eastAsia"/>
                <w:sz w:val="15"/>
                <w:szCs w:val="15"/>
                <w:vertAlign w:val="superscript"/>
              </w:rPr>
              <w:t>a</w:t>
            </w:r>
            <w:r>
              <w:rPr>
                <w:rFonts w:ascii="Times" w:hAnsi="Times"/>
                <w:sz w:val="15"/>
                <w:szCs w:val="15"/>
              </w:rPr>
              <w:t>Continuous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variables are expressed as mean </w:t>
            </w:r>
            <w:r w:rsidRPr="00051AC7">
              <w:rPr>
                <w:rFonts w:ascii="Times" w:hAnsi="Times"/>
                <w:sz w:val="15"/>
                <w:szCs w:val="15"/>
              </w:rPr>
              <w:t>±</w:t>
            </w:r>
            <w:r>
              <w:rPr>
                <w:rFonts w:ascii="Times" w:hAnsi="Times"/>
                <w:sz w:val="15"/>
                <w:szCs w:val="15"/>
              </w:rPr>
              <w:t xml:space="preserve"> standard deviation. Categorial variables are expressed as number (percent).</w:t>
            </w:r>
          </w:p>
          <w:p w14:paraId="78168438" w14:textId="77777777" w:rsidR="005541A4" w:rsidRPr="00051AC7" w:rsidRDefault="005541A4" w:rsidP="005541A4">
            <w:pPr>
              <w:spacing w:line="200" w:lineRule="exact"/>
              <w:rPr>
                <w:rFonts w:ascii="Times" w:hAnsi="Times"/>
                <w:sz w:val="15"/>
                <w:szCs w:val="15"/>
              </w:rPr>
            </w:pPr>
            <w:proofErr w:type="spellStart"/>
            <w:r w:rsidRPr="00F26371">
              <w:rPr>
                <w:rFonts w:ascii="Times" w:hAnsi="Times" w:hint="eastAsia"/>
                <w:sz w:val="15"/>
                <w:szCs w:val="15"/>
                <w:vertAlign w:val="superscript"/>
              </w:rPr>
              <w:t>b</w:t>
            </w:r>
            <w:r>
              <w:rPr>
                <w:rFonts w:ascii="Times" w:hAnsi="Times" w:hint="eastAsia"/>
                <w:sz w:val="15"/>
                <w:szCs w:val="15"/>
              </w:rPr>
              <w:t>C</w:t>
            </w:r>
            <w:r>
              <w:rPr>
                <w:rFonts w:ascii="Times" w:hAnsi="Times"/>
                <w:sz w:val="15"/>
                <w:szCs w:val="15"/>
              </w:rPr>
              <w:t>omparing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the </w:t>
            </w:r>
            <w:proofErr w:type="spellStart"/>
            <w:r>
              <w:rPr>
                <w:rFonts w:ascii="Times" w:hAnsi="Times"/>
                <w:sz w:val="15"/>
                <w:szCs w:val="15"/>
              </w:rPr>
              <w:t>covariated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across 3 remission status (CR, PR and RF).</w:t>
            </w:r>
          </w:p>
        </w:tc>
      </w:tr>
    </w:tbl>
    <w:p w14:paraId="71F486A4" w14:textId="4CDE41EE" w:rsidR="003D6CA1" w:rsidRPr="005541A4" w:rsidRDefault="003D6CA1">
      <w:pPr>
        <w:rPr>
          <w:rFonts w:ascii="Times" w:hAnsi="Times"/>
          <w:b/>
          <w:bCs/>
          <w:sz w:val="16"/>
          <w:szCs w:val="16"/>
        </w:rPr>
      </w:pPr>
    </w:p>
    <w:p w14:paraId="05942726" w14:textId="1FAE8E8F" w:rsidR="003D6CA1" w:rsidRDefault="003D6CA1">
      <w:pPr>
        <w:rPr>
          <w:rFonts w:ascii="Times" w:hAnsi="Times"/>
          <w:b/>
          <w:bCs/>
          <w:sz w:val="16"/>
          <w:szCs w:val="16"/>
        </w:rPr>
      </w:pPr>
    </w:p>
    <w:p w14:paraId="069FCECE" w14:textId="3BCD79EC" w:rsidR="003D6CA1" w:rsidRDefault="003D6CA1">
      <w:pPr>
        <w:rPr>
          <w:rFonts w:ascii="Times" w:hAnsi="Times"/>
          <w:b/>
          <w:bCs/>
          <w:sz w:val="16"/>
          <w:szCs w:val="16"/>
        </w:rPr>
      </w:pPr>
    </w:p>
    <w:p w14:paraId="54CB1858" w14:textId="0E71B7FF" w:rsidR="003D6CA1" w:rsidRDefault="003D6CA1">
      <w:pPr>
        <w:rPr>
          <w:rFonts w:ascii="Times" w:hAnsi="Times"/>
          <w:b/>
          <w:bCs/>
          <w:sz w:val="16"/>
          <w:szCs w:val="16"/>
        </w:rPr>
      </w:pPr>
    </w:p>
    <w:p w14:paraId="3BAC64D0" w14:textId="5FA45BB9" w:rsidR="003D6CA1" w:rsidRDefault="003D6CA1">
      <w:pPr>
        <w:rPr>
          <w:rFonts w:ascii="Times" w:hAnsi="Times"/>
          <w:b/>
          <w:bCs/>
          <w:sz w:val="16"/>
          <w:szCs w:val="16"/>
        </w:rPr>
      </w:pPr>
    </w:p>
    <w:p w14:paraId="045E28E7" w14:textId="4F6AD2A4" w:rsidR="003D6CA1" w:rsidRPr="003D6CA1" w:rsidRDefault="003D6CA1" w:rsidP="005541A4">
      <w:pPr>
        <w:widowControl/>
        <w:jc w:val="left"/>
        <w:rPr>
          <w:rFonts w:ascii="Times" w:hAnsi="Times"/>
          <w:b/>
          <w:bCs/>
          <w:sz w:val="16"/>
          <w:szCs w:val="16"/>
        </w:rPr>
      </w:pPr>
    </w:p>
    <w:sectPr w:rsidR="003D6CA1" w:rsidRPr="003D6CA1" w:rsidSect="006D14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䤨᎞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B7489"/>
    <w:multiLevelType w:val="multilevel"/>
    <w:tmpl w:val="044E9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3A"/>
    <w:rsid w:val="000007A9"/>
    <w:rsid w:val="00000D79"/>
    <w:rsid w:val="00003503"/>
    <w:rsid w:val="00007DA5"/>
    <w:rsid w:val="000107E6"/>
    <w:rsid w:val="0002082E"/>
    <w:rsid w:val="000252F2"/>
    <w:rsid w:val="0003246D"/>
    <w:rsid w:val="00033B3C"/>
    <w:rsid w:val="00051AC7"/>
    <w:rsid w:val="00057E1C"/>
    <w:rsid w:val="00061F57"/>
    <w:rsid w:val="00070F82"/>
    <w:rsid w:val="0008436E"/>
    <w:rsid w:val="00086525"/>
    <w:rsid w:val="000C68AF"/>
    <w:rsid w:val="000D7867"/>
    <w:rsid w:val="000F0051"/>
    <w:rsid w:val="00106F24"/>
    <w:rsid w:val="00112D09"/>
    <w:rsid w:val="001243F0"/>
    <w:rsid w:val="0012656C"/>
    <w:rsid w:val="001303E4"/>
    <w:rsid w:val="00164020"/>
    <w:rsid w:val="00164465"/>
    <w:rsid w:val="00165DD4"/>
    <w:rsid w:val="001805E5"/>
    <w:rsid w:val="0018703B"/>
    <w:rsid w:val="00192181"/>
    <w:rsid w:val="00193BF1"/>
    <w:rsid w:val="001B534E"/>
    <w:rsid w:val="001D2066"/>
    <w:rsid w:val="001E6882"/>
    <w:rsid w:val="002123B5"/>
    <w:rsid w:val="00224A0A"/>
    <w:rsid w:val="00230DE0"/>
    <w:rsid w:val="002561F9"/>
    <w:rsid w:val="002650D4"/>
    <w:rsid w:val="00270B2D"/>
    <w:rsid w:val="0028065F"/>
    <w:rsid w:val="002A23DA"/>
    <w:rsid w:val="002A5511"/>
    <w:rsid w:val="002B7BB6"/>
    <w:rsid w:val="002C521C"/>
    <w:rsid w:val="002C6A9E"/>
    <w:rsid w:val="002D06EA"/>
    <w:rsid w:val="002D7512"/>
    <w:rsid w:val="00301BC0"/>
    <w:rsid w:val="0030343A"/>
    <w:rsid w:val="003149B7"/>
    <w:rsid w:val="003225FA"/>
    <w:rsid w:val="00336399"/>
    <w:rsid w:val="00336691"/>
    <w:rsid w:val="003537AD"/>
    <w:rsid w:val="00354E23"/>
    <w:rsid w:val="00356D1B"/>
    <w:rsid w:val="00360E9D"/>
    <w:rsid w:val="003669B3"/>
    <w:rsid w:val="00373BA5"/>
    <w:rsid w:val="00376366"/>
    <w:rsid w:val="003819CE"/>
    <w:rsid w:val="003A23D5"/>
    <w:rsid w:val="003C6FC8"/>
    <w:rsid w:val="003C723A"/>
    <w:rsid w:val="003D6CA1"/>
    <w:rsid w:val="003E0216"/>
    <w:rsid w:val="003E4E33"/>
    <w:rsid w:val="003F0FA5"/>
    <w:rsid w:val="00413A4A"/>
    <w:rsid w:val="004419C3"/>
    <w:rsid w:val="00461E08"/>
    <w:rsid w:val="00465C3D"/>
    <w:rsid w:val="00473DEB"/>
    <w:rsid w:val="00480212"/>
    <w:rsid w:val="004833F7"/>
    <w:rsid w:val="00483554"/>
    <w:rsid w:val="004875EB"/>
    <w:rsid w:val="0049518E"/>
    <w:rsid w:val="004A2F2D"/>
    <w:rsid w:val="004B1061"/>
    <w:rsid w:val="004B1B31"/>
    <w:rsid w:val="004C2AB2"/>
    <w:rsid w:val="004E39F3"/>
    <w:rsid w:val="004F5D0D"/>
    <w:rsid w:val="004F7444"/>
    <w:rsid w:val="005376B8"/>
    <w:rsid w:val="0054042F"/>
    <w:rsid w:val="00542A81"/>
    <w:rsid w:val="0055396D"/>
    <w:rsid w:val="005541A4"/>
    <w:rsid w:val="005552BC"/>
    <w:rsid w:val="00570C71"/>
    <w:rsid w:val="00573BD9"/>
    <w:rsid w:val="00577A0D"/>
    <w:rsid w:val="005855E0"/>
    <w:rsid w:val="00585D74"/>
    <w:rsid w:val="005A2869"/>
    <w:rsid w:val="005C6873"/>
    <w:rsid w:val="005C7767"/>
    <w:rsid w:val="005D6A20"/>
    <w:rsid w:val="006005ED"/>
    <w:rsid w:val="006207F1"/>
    <w:rsid w:val="006220C7"/>
    <w:rsid w:val="00624476"/>
    <w:rsid w:val="0062484A"/>
    <w:rsid w:val="00647346"/>
    <w:rsid w:val="0065459E"/>
    <w:rsid w:val="00663502"/>
    <w:rsid w:val="006722B6"/>
    <w:rsid w:val="00673586"/>
    <w:rsid w:val="00686BF2"/>
    <w:rsid w:val="00692B36"/>
    <w:rsid w:val="00697EDD"/>
    <w:rsid w:val="006A44CF"/>
    <w:rsid w:val="006C4C5C"/>
    <w:rsid w:val="006D14E6"/>
    <w:rsid w:val="006D18B3"/>
    <w:rsid w:val="006D33A9"/>
    <w:rsid w:val="006E359C"/>
    <w:rsid w:val="006F6B77"/>
    <w:rsid w:val="0072315C"/>
    <w:rsid w:val="00727876"/>
    <w:rsid w:val="00744E51"/>
    <w:rsid w:val="007460EF"/>
    <w:rsid w:val="0075736E"/>
    <w:rsid w:val="0077354E"/>
    <w:rsid w:val="0078282E"/>
    <w:rsid w:val="00785D13"/>
    <w:rsid w:val="007930A8"/>
    <w:rsid w:val="007C7F57"/>
    <w:rsid w:val="007E2D65"/>
    <w:rsid w:val="007F357F"/>
    <w:rsid w:val="00817D1B"/>
    <w:rsid w:val="0083073D"/>
    <w:rsid w:val="008448E3"/>
    <w:rsid w:val="00847758"/>
    <w:rsid w:val="00864A18"/>
    <w:rsid w:val="00872B00"/>
    <w:rsid w:val="008751A6"/>
    <w:rsid w:val="008A772F"/>
    <w:rsid w:val="008B180D"/>
    <w:rsid w:val="008B77E6"/>
    <w:rsid w:val="008D0AFC"/>
    <w:rsid w:val="008D5019"/>
    <w:rsid w:val="008D7FA0"/>
    <w:rsid w:val="00905349"/>
    <w:rsid w:val="00920049"/>
    <w:rsid w:val="00925417"/>
    <w:rsid w:val="00931D90"/>
    <w:rsid w:val="00934304"/>
    <w:rsid w:val="00941E7A"/>
    <w:rsid w:val="00945B35"/>
    <w:rsid w:val="00950969"/>
    <w:rsid w:val="009570E3"/>
    <w:rsid w:val="00960383"/>
    <w:rsid w:val="00963F92"/>
    <w:rsid w:val="00970485"/>
    <w:rsid w:val="00972F0B"/>
    <w:rsid w:val="00977529"/>
    <w:rsid w:val="00987227"/>
    <w:rsid w:val="009A0ADB"/>
    <w:rsid w:val="009A429E"/>
    <w:rsid w:val="009A5226"/>
    <w:rsid w:val="009C4DA3"/>
    <w:rsid w:val="009D6460"/>
    <w:rsid w:val="009E35C7"/>
    <w:rsid w:val="009E53F4"/>
    <w:rsid w:val="009F6503"/>
    <w:rsid w:val="00A003E8"/>
    <w:rsid w:val="00A012D7"/>
    <w:rsid w:val="00A0471E"/>
    <w:rsid w:val="00A06245"/>
    <w:rsid w:val="00A30DB7"/>
    <w:rsid w:val="00A362A7"/>
    <w:rsid w:val="00A3665D"/>
    <w:rsid w:val="00A40FFB"/>
    <w:rsid w:val="00A4366C"/>
    <w:rsid w:val="00A47160"/>
    <w:rsid w:val="00A4762A"/>
    <w:rsid w:val="00A557AC"/>
    <w:rsid w:val="00A60B81"/>
    <w:rsid w:val="00A85B6A"/>
    <w:rsid w:val="00A90234"/>
    <w:rsid w:val="00A911CF"/>
    <w:rsid w:val="00A928DD"/>
    <w:rsid w:val="00AB7A43"/>
    <w:rsid w:val="00AC34A5"/>
    <w:rsid w:val="00AC7FD5"/>
    <w:rsid w:val="00AD0175"/>
    <w:rsid w:val="00AD0DE4"/>
    <w:rsid w:val="00AD0FFC"/>
    <w:rsid w:val="00AD7B0B"/>
    <w:rsid w:val="00AF25C8"/>
    <w:rsid w:val="00B12FEA"/>
    <w:rsid w:val="00B245E9"/>
    <w:rsid w:val="00B3529F"/>
    <w:rsid w:val="00B4600E"/>
    <w:rsid w:val="00B64CD6"/>
    <w:rsid w:val="00B67521"/>
    <w:rsid w:val="00B67574"/>
    <w:rsid w:val="00B812D3"/>
    <w:rsid w:val="00B912CB"/>
    <w:rsid w:val="00B971D9"/>
    <w:rsid w:val="00B97D97"/>
    <w:rsid w:val="00BA0808"/>
    <w:rsid w:val="00BC2271"/>
    <w:rsid w:val="00BC56F8"/>
    <w:rsid w:val="00BC570E"/>
    <w:rsid w:val="00BD6154"/>
    <w:rsid w:val="00BD6331"/>
    <w:rsid w:val="00BF31C4"/>
    <w:rsid w:val="00C117E5"/>
    <w:rsid w:val="00C16418"/>
    <w:rsid w:val="00C3401A"/>
    <w:rsid w:val="00C46029"/>
    <w:rsid w:val="00C46836"/>
    <w:rsid w:val="00C575EA"/>
    <w:rsid w:val="00C801E1"/>
    <w:rsid w:val="00C973D7"/>
    <w:rsid w:val="00CA4C43"/>
    <w:rsid w:val="00CB2C16"/>
    <w:rsid w:val="00CE3767"/>
    <w:rsid w:val="00CE531A"/>
    <w:rsid w:val="00D0615E"/>
    <w:rsid w:val="00D1176A"/>
    <w:rsid w:val="00D24E89"/>
    <w:rsid w:val="00D348D0"/>
    <w:rsid w:val="00D440B5"/>
    <w:rsid w:val="00D50918"/>
    <w:rsid w:val="00D5704A"/>
    <w:rsid w:val="00D61E16"/>
    <w:rsid w:val="00D70B4D"/>
    <w:rsid w:val="00D77547"/>
    <w:rsid w:val="00D804CF"/>
    <w:rsid w:val="00D9466E"/>
    <w:rsid w:val="00D95D45"/>
    <w:rsid w:val="00D96FB4"/>
    <w:rsid w:val="00DD353D"/>
    <w:rsid w:val="00DD6077"/>
    <w:rsid w:val="00E10688"/>
    <w:rsid w:val="00E1657E"/>
    <w:rsid w:val="00E20F2B"/>
    <w:rsid w:val="00E218C5"/>
    <w:rsid w:val="00E23EE4"/>
    <w:rsid w:val="00E3152C"/>
    <w:rsid w:val="00E52BC1"/>
    <w:rsid w:val="00E551C8"/>
    <w:rsid w:val="00E57099"/>
    <w:rsid w:val="00E636A9"/>
    <w:rsid w:val="00E70455"/>
    <w:rsid w:val="00E84C9E"/>
    <w:rsid w:val="00EB7758"/>
    <w:rsid w:val="00EC2F7F"/>
    <w:rsid w:val="00EC4026"/>
    <w:rsid w:val="00EC68E6"/>
    <w:rsid w:val="00EC6C5D"/>
    <w:rsid w:val="00ED0A5F"/>
    <w:rsid w:val="00ED687C"/>
    <w:rsid w:val="00EE2F6C"/>
    <w:rsid w:val="00EF2929"/>
    <w:rsid w:val="00F06A6A"/>
    <w:rsid w:val="00F112A9"/>
    <w:rsid w:val="00F26371"/>
    <w:rsid w:val="00F26647"/>
    <w:rsid w:val="00F33782"/>
    <w:rsid w:val="00F37E1B"/>
    <w:rsid w:val="00F40025"/>
    <w:rsid w:val="00F54F79"/>
    <w:rsid w:val="00F72A32"/>
    <w:rsid w:val="00F72F50"/>
    <w:rsid w:val="00F7662B"/>
    <w:rsid w:val="00F767DC"/>
    <w:rsid w:val="00F82E1E"/>
    <w:rsid w:val="00F91D43"/>
    <w:rsid w:val="00FD458A"/>
    <w:rsid w:val="00FE1E85"/>
    <w:rsid w:val="00FE280E"/>
    <w:rsid w:val="00FE28D5"/>
    <w:rsid w:val="00FE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0131"/>
  <w15:chartTrackingRefBased/>
  <w15:docId w15:val="{B144BA33-3F71-E54A-AF36-56E3E45D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5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</dc:creator>
  <cp:keywords/>
  <dc:description/>
  <cp:lastModifiedBy>Megan Bond</cp:lastModifiedBy>
  <cp:revision>2</cp:revision>
  <dcterms:created xsi:type="dcterms:W3CDTF">2021-12-09T09:39:00Z</dcterms:created>
  <dcterms:modified xsi:type="dcterms:W3CDTF">2021-12-09T09:39:00Z</dcterms:modified>
</cp:coreProperties>
</file>